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bookmarkStart w:id="0" w:name="_GoBack"/>
      <w:bookmarkEnd w:id="0"/>
      <w:r w:rsidRPr="00BF5F2A">
        <w:rPr>
          <w:rFonts w:ascii="Courier New" w:hAnsi="Courier New" w:cs="Courier New"/>
        </w:rPr>
        <w:t>&gt;Aciliata-48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TGCGAATGCGTTTTACTACCCGGGGTGATCGGGCTGCCTAGGCAGCTCGCCTCCCCGAACCCGTTGGGGCTGTGGCCATCCTTTGTGGCCCGGTCTCGACACAACAACAAACCCCGGCGCGGAATGCGCCAAGGAATCACAATCACAAGGCGCGCCCCCTCGACCCGGAAGCGGTGTTCGTCTGGGTGGTGTCGCAAAAAATTGAGTCCAAAATGACTCTCGGCAACGGATATCTCGGCTCTTGCATCGATGAAGAACGTAGCGAAATGCGATACTTGGTGTGAATTGCAGAATCCCGTGAACCATCGAGTCTTTGAACGCAAGTTGCGCCCGAAGCCATTAGGCTAAGGGCACGCCTGCCTGGGTGTCACCAATCGTCGCCCCCAACCTCACTGCCTTGTTGCGTGGAGAAGGGGTGAATGATGGCTTCCCGTGAGCACCGTCTCGCGGTTGGCTGAAAACATTCTCCGTGCCGGCGTGCAGCGCCGTGACACTTGGTGGTTGAGTTTACT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ciliata_235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CGTTTTACTACCCGGGGTGATCGGGCTGCCTAGGCAGCTCGCCTCCCCGACCCGTTGGGGCTGTGGCCATCCTTTGTGGCCCGGTCTCGACACAACAACAAACCCCGGCGCGGAATGCGCCAAGGAATCACAATCACAAGGCGCGCCCCCTCgACCCGGAaGCGGTGTTCGTCTGGGTGGCGTCGCAAAAAATCGAGTCCAAAATGACTCTCGGCAACGGATATCTCGGCTCTtGCATCGATgAAgAACGTAGCGAAaTGCGATACTTGGTGTGAATTGCAgAATCCCGTGAACCATCGAGTCTTTGAACGCAaGTTGCGCCCGAAGCCATTAGGCTAAGGGCACGCCtGCCTGGGTGTCACCAATCGTCGCCCCCAACCTCACTGCCTTGTTGCGTGGAGAAGGGGTGAATGATGGCTTCCCGTGAGCACCGTCTCGCGgTTGGCTGAAAACATTCTCCGTGCCGGCGTGCAGCGCCgTGACACTtGGTGGTTGAGTTTACT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ciliata_272-A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CGTTTTACTACCCGGGGTGATCGGGCTGCCTAGGCAGCTCGCCTCCCCGACCCGTTGGGGCTGTGGCCATCCTTTGTGGCCCGGTCTCGACACAACAACAAACCCCGGCGCGGAATGCGCCAAGGAATCACAATCACAAGGCGCGCCCCCTCgACCCGGAaGCGGTGTTCGTCTGGGTGGCGTCGCAAAAAATCGAGTCCAAAATGACTCTCGGCAACGGATATCTCGGCTCTtGCATCGATgAAgAACGTAGCGAAaTGCGATACTTGGTGTGAATTGCAgAATCCCGTGAACCATCGAGTCTTTGAACGCAaGTTGCGCCCGAAGCCATTAGGCTAAGGGCACGCCtGCCTGGGTGTCACCAATCGTCGCCCCCAACCTCACTGCCTTGTTGCGTGGAGAAGGGGTGAATGATGGCTTCCCGTGAGCACCGTCTCGCGgTTGGCTGAAAACATTCTCCGTGCCGGCGTGCAGCGCCgTGACACTtGGTGGTTGAGTTTACT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ciliata_272-B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CGTTTAACTACCCGGGGTGATCGGGCTGCCTAGGCAGCTCGCCTCCCCGACCCGTTGGGGCTGTGGCCATCCTTTGTGGCCCGGTCTCGACACAACAACAAACCCCGGCGCGGAATGCGCCAAGGAATCACAATCACAAGGCGCCCCCTCGACCCGGAAGCGGTGTTCGTCTGGGTGGCGTCGCAAAAAATCGAGTCCAAAATGACTCTCGGCAACGGATATCTCGGCTCTTGCATCGATGAAGAACGTAGCGAAATGCGATACTTGGTGTGAATTGCAGAATCCCGTGAACCATCGAGTCTTTGAACGCAAGTTGCGCCCGAAGCCATTAGGCTAAGGGCACGCCTGCCTGGGTGTCACCAATCGTCACCCCCAACCTCACTGCCTTGTTGCGTGGAGAAGGGGTGAATGATGGCTTCCCGTGAGCACCGTCTCGCGGTTGGCTGAAAACATTCTCCGTGCCGGCGTGCAGCGCCGTGACACTTGGTGGTTGAGTTTACT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ciliata-330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CGTTTTACTACCCGGGGTGATCGGGCTGCCTAGGCAGCTCGCCTCCCCGACCCGTTGGGGCTGTGGCCATCCTTTGTGGCCCGGTCTCGACACAACAACAAACCCCGGCGCGGAATGCGCCAAGGAATCACAATCACAAGGCGCGCCCCCTCGACCCGGAAGCGGTGTTCGTCTGGGTGGCGTCGCAAAAAATCGAGTCCAAAATGACTCTCGGCAACGGATATCTCGGCTCTTGCATCGATGAAGAACGTAGCGAAATGCGATACTTGGTGTGAATTGCAGAATCCCGTGAACCATCGAGTCTTTGAACGCAAGTTGCGCCCGAAGCCATTAGGCTAAGGGCACGCCTGCCTGGGTGTCACCAATCGTCGCCCCCAACCTCACTGCCTTGTTGCGTGGAGAAGGGGTGAATGATGGCTTCCCGTGAGCACCGTCTCGCGGTTGGCTGAAAACATTCTCCGTGCCGGCGTGCAGCGCCgTGACACTTGGTGGTTGAGTTTACTCTCGAGGC</w:t>
      </w:r>
      <w:r w:rsidRPr="00BF5F2A">
        <w:rPr>
          <w:rFonts w:ascii="Courier New" w:hAnsi="Courier New" w:cs="Courier New"/>
        </w:rPr>
        <w:lastRenderedPageBreak/>
        <w:t>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ciliata-346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CGTTTAACTACCCGGGGTGATCGGGCTGCCTAGGCAGCTCGCCTCCCCGACCCGTTGGGGCTGTGGCCATCCTTTGTGGCCCGGTCTCGACACAACAACAAACCCCGGCGCGGAATGCGCCAAGGAATCACAATCACAAGGCGCCCCCTCGACCCGGAAGCGGTGTTCGTCTGGGTGGCGTCGCAAAAAATCGAGTCCAAAATGACTCTCGGCAACGGATATCTCGGCTCTTGCATCGATGAAGAACGTAGCGAAATGCGATACTTGGTGTGAATTGCAGAATCCCGTGAACCATCGAGTCTTTGAACGCAAGTTGCGCCCGAAGCCATTAGGCTAAGGGCACGCCTGCCTGGGTGTCACCAATCGTCACCCCCAACCTCACTGCCTTGTTGCGTGGAGAAGGGGTGAATGATGGCTTCCCGTGAGCACCGTCTCGCGGTTGGCTGAAAACATTCTCCGTGCCGGCGTGCAGCGCCGTGACACTTGGTGGTTGAGTTTACT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 xml:space="preserve">&gt;Adeamii-24 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TCCGGACAGACCCGCGAATGCGTTTCACCGCCCGGGGCGGTCGAGCTGCCCGGGCAGCTCGCCTCCCCGGACCGTCGGGGCGTGGCCACCCTGTGCGGCCAGGTCCCGGCACAACAACAAACCCCGGCGCGGAATGCGCCAAGGAATTCACAATCGTCAGACGCTCCGGCTCGGCCCGGCAACGGTGCCCGTCCGGGTGGCGTCGTGATAATCGAGTCCAAAATGACTCTCGGCAACGGATATCTCGGCTCTTGCATCGATGAAGAACGTAGCGAAATGCGATACTTGGTGTGAATTGCAGAATCCCGTGAACCATCGAGTCTTTGAACGCAAGTTGCGCCCGAAGCCATTAGGCCAAGGGCACGCCTGCCTGGGTGTCACCAATCGCCGCCCCAACCCCTGCGCCTCCGGGCGCGGAGCAGGGTGAAAGCTGGCTTCCCGTGAGCGCTGCCTCGCGGTTGGCCGAAAACATTCTCCGTACCGGCGCGCGGCGCCGTGACGCTTGGTGGTAGAGTTTGTTCTCGAGGCCAGTCACGGGCGCCCCCGGTCGGCTGCGGAAACAGTGACCCGTGCGCGGCTCTGACCGTCCATGAAGCGACCTCAGGTCAGGCGGGGCC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deamii-259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TCCGGACAGACCCGCGAATGCGTTTCACCGCCCGGGGCGGTCGAGCTGCCCGGGCAGCTCGCCTCCCCGGACCGTCGGGGCGTGGCCACCCTGTGCGGCCAGGTCCCGGCACAACAACAAACCCCGGCGCGGAATGCGCCAAGGAATTCACAATCGTCAGACGCTCCGGCTCGGCCCGGCAACGGTGCCCGTCCGGGTGGCGTCGTGATAATCGAGTCCAAAATGACTCTCGGCAACGGATATCTCGGCTCTTGCATCGATGAAGAACGTAGCGAAATGCGATACTTGGTGTGAATTGCAGAATCCCGTGAACCATCGAGTCTTTGAACGCAAGTTGCGCCCGAAGCCATTAGGCCAAGGGCACGCCTGCCTGGGTGTCACCAATCGCCGCCCCAACCCCTGCGCCTCCGGGCGCGGAGCAGGGTGAAAGCTGGCTTCCCGTGAGCGCTGCCTCGCGGTTGGCCGAAAACATTCTCCGTACCGGCGCGCGGCGCCGTGACGCTTGGTGGTAGAGTTTGTTCTCGAGGCCAGTCACGGGCGCCCCCGGTCGGCTGCGGAAACAGTGACCCGTGCGCGGCTCTGACCGTCCATGAAGCGACCTCAGGTCAGGCGGGGCC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deamii-340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TCCGGACAGACCCGCGAATGCGTTTCACCGCCCGGGGCGGTCGAGCTGCCCGGGCAGCTCGCCTCCCCGGACCGTCGGGGCGTGGCCACCCTGTGCGGCCAGGTCCCGGCACAACAACAAACCCCGGCGCGGAATGCGCCAAGGAATTCACAATCGTCAGACGCTCCGGCTCGGCCCGGCAACGGTGCCCGTCCGGGTGGCGTCGTGATAATCGAGTCCAAAATGACTCTCGGCAACGGATATCTCGGCTCTTGCATCGATGAAGAACGTAGCGAAATGCGATACTTGGTGTGAATTGCAGAATCCCGTGAACCATCGAGTCTTTGAACGCAAGTTGCGCCCGAAGCCATTAGGCCAAGGGCACGCCTGCCTGGGTGTCACCAATCGCCGCCCCAACCCCTGCGCCTCCGGGCGCGGAGCAGGGTGAAAGCTGGCTTCCCGTGAGCGCTGCCTCGCGGTTGGCCGAAAACATTCTCCGTACCGGCGCGCGGCGCCGTGACGCTTGGTGGTAGAGTTTGTTCTCGAGGCCAGTCACGGGCGCCCCCGGTCGGCTGCGGAAACAGTGACCCGTGCGCGGCTCTGACCGTCCATGAAGCGACCTCAGGTCAGGCGGGGCC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denticulata-12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ATCATTGTTGATGCCTCGACCCAGCTAGACCCGTGAATGCGTTTTACTACCCGGGGTGATCGGGCTGCCTAGGCAGCTCGCCTCCCTGACTCGTTGGGGCTCTGGCCGCCCTGTGTGGCCCGGTCCCGACACAACAACAAACCCCGGCGCGGAATGCGCCAAGGAATAACAATCACAAGGCGTGCCCCCTCGACCCGGAAGCGGTGTTCGTATGGGTGGCGTCGCAAAAAATTGAGTCCAAAATGACTCTCGGCAACGGATATCTCGGCTCTTGCATCGATGAAGAACGTAGCGAAATGCGATACTTGGTGTGAATTGCAGAATCCCGTGAACCATCGAGTCTTTGAACGCAAGTTGCGCCCGA</w:t>
      </w:r>
      <w:r w:rsidRPr="00BF5F2A">
        <w:rPr>
          <w:rFonts w:ascii="Courier New" w:hAnsi="Courier New" w:cs="Courier New"/>
        </w:rPr>
        <w:lastRenderedPageBreak/>
        <w:t>AGCCATTAGGCTAAGGGCACGCCTGCCTGGGTGTCACCAATCGTCGCCCCCAACCTCACTGCCTCGTTGCGTGGGGAAGGGGTGAATGATGGCTTCCCGTGAGCACGGTCTCGCGGTTGGCTGAAAACGTTCTCCGTGCTGGCGTGCAGCGCCGTGACACTTGGTGGTTGAGTTTACCCTCGAGGCCAGTCACGTGTGCTCCCTGTCGGTTCCGGAAGCATGGACCCGTGAGCGGCAAAGACCGCT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denticulata-50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TGAATGCGTTTTACTACCCGGGGTGATCGGGCTGCCTAGGCAGCTCGCCTCCCTGACTCGTTGGGGCTCTGGCCGCCCTGTGTGGCCCGGTCCCGACACAACAACAAACCCCGGCGCGGAATGCGCCAAGGAATAACAATCACAAGGCGTGCCCCCTCGACCCGGAAGCGGTGTTCGTATGGGTGGCGTCGCAAAAAATTGAGTCCAAAATGACTCTCGGCAACGGATATCTCGGCTCTTGCATCGATGAAGAACGTAGCGAAATGCGATACTTGGTGTGAATTGCAGAATCCCGTGAACCATCGAGTCTTTGAACGCAAGTTGCGCCCGAAGCCATTAGGCTAAGGGCACGCCTGCCTGGGTGTCACCAATCGTCGCCCCCAACCTCACTGCCTCGTTGCGTGGGGAAGGGGTGAATGATGGCTTCCCGTGAGCACGGTCTCGCGGTTGGCTGAAAACGTTCTCCGTGCTGGCGTGCAGCGCCGTGACACTTGGTGGTTGAGTTTACCCTCGAGGCCAGTCACGTGTGCTCCCTGTCGGTTCCGGAAGCATGGACCCGTGAGCGGCAAAGACCGCT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denticulata-91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CGTTTTACTACCCGGGGTGATCGGGCTGCCTAGGCAGCTCGCCTCCCTGACTCGTTGGGGCTCTGGCCGCCCTGTGTGGCCCGGTCCCGACACAACAACAAACCCCGGCGCGGAATGCGCCAAGGAATAACAATCACAAGGCGTGCCCCCTCGACCCGGAAGCGGTGTTCGTATGGGTGGCGTCGCAAAAAATTGAGTCCAAAATGACTCTCGGCAACGGATATCTCGGCTCTTGCATCGATGAAGAACGTAGCGAAATGCGATACTTGGTGTGAATTGCAGAATCCCGTGAACCATCGAGTCTTTGAACGCAAGTTGCGCCCGAAGCCATTAGGCTAAGGGCACGCCTGCCTGGGTGTCACCAATCGTCGCCCCCAACCTCACTGCCTCGTTGCGTGGGGAAGGGGTGAATGATGGCTTCCCGTGAGCACGGTCTCGCGGTTGGCTGAAAACGTTCTCCGTGCTGGCGTGCAGC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denticulata-199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CGTTTTACTACCCGGGGTGATCGGGCTGCCTAGGCAGCTCGCCTCCCTGACTCGTTGGGGCTCTGGCCGCCCTGTGTGGCCCGGTCCCGACACAACAACAAACCCCGGCGCGGAATGCGCCAAGGAATAACAATCACAAGGCGTGCCCCCTCGACCCGGAAGCGGTGTTCGTATGGGTGGCGTCGCAAAAAATTGAGTCCAAAATGACTCTCGGCAACGGATATCTCGGCTCTTGCATCGATGAAGAACGTAGCGAAATGCGATACTTGGTGTGAATTGCAGAATCCCGTGAACCATCGAGTCTTTGAACGCAAGTTGCGCCCGAAGCCATTAGGCTAAGGGCACGCCTGCCTGGGTGTCACCAATCGTCGCCCCCAACCTCACTGCCTCGTTGCGTGGGGAAGGGGTGAATGATGGCTTCCCGTGAGCACGGTCTCGCGGTTGGCTGAAAACGTTCTCCGTGCTGGCGTGCAGC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denticulata_222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TGAATGCGTTTTACTACCCGGGGTGATCGGGCTGCCTAGGCAGCTCGCCTCCCTGACTCGTTGGGGCTCTGGCCGCCCTGTGTGGCCCGGTCCCGACACAACAACAAACCCCGGCGCGGAATGCGCCAAGGAATAACAATCACAAGGCGTGCCCCCTCGACCCGGAAGCGGTGTTCGTATGGGTGGCGTCGCAAAAAATTGAGTCCAAAATGACTCTCGGCAACGGATATCTCGGCTCTTGCATCGATGAAGAACGTAGCGAAATGCGATACTTGGTGTGAATTGCAGAATCCCGTGAACCATCGAGTCTTTGAACGCAAGTTGCGCCCGAAGCCATTAGGCTAAGGGCACGCCTGCCTGGGTGTCACCAATCGTCGCCCCCAACCTCACTGCCTCGTTGCGTGGGGAAGGGGTGAATGATGGCTTCCCGTGAGCACGGTCTCGCGGTTGGCTGAAAACGTTCTCCGTGCTGGCGTGCAGC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denticulata_230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CTAGACCCGCGAATACGTTTTACTACCCGGGGTGATTGGGCTGCCTAGGCAGCTCGCCTCCCCGACCCGTTGGGGCTCTGGCCGCCCTGTGTGGCTCGGTCCCGACACAACAACAAACCCCGGCGCGGAATGCGCCAAGGAATAACAATCACAAGGCGTGC</w:t>
      </w:r>
      <w:r w:rsidRPr="00BF5F2A">
        <w:rPr>
          <w:rFonts w:ascii="Courier New" w:hAnsi="Courier New" w:cs="Courier New"/>
        </w:rPr>
        <w:lastRenderedPageBreak/>
        <w:t>CCCCTCGACCCGGAAGCGGTGTTCGTCTGGGTGGCGTCGCAAAAAAATGAGTCCAAAATGACTCTCGGCAACGGATATCTCGGCTCTTGCATCGATGAAGAACGTAGCGAAATGCGATACTTGGTGTGAATTGCAGAATCCCGTGAACCATCGAGTCTTTGAACGCAAGTTGCGCCCGAAGCCATTAGGCTAAGGGCACGCCTGCCTGGGTGTCACCAATCGTCGCCCCCAACCTCACTGCCTCGTTGCGTGGGGAAGGGGTGAATGATGGCTTCCCGTGAGCACGGTCTCGCGGTTGGCTGAAAACGTTCTCCGTGCTGGCGTGCAGC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denticulata_231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ATaGACCCGCGAATGCGTTTTACTACCCGGGGTGATcGGGCTGCCTAGGCAGCTCGCCTCCCTGACTCGTTGGGGCTCTGGCCGCCCTGTGTGGCCCGGTCCCGACACAACAACAAACCCCGGCGCGGAATGCGCCAAGGAATAACAATCACAAGGCGTGCCCCCTCGACCCGGAAGCGGTGTTCGTATGGGTGGCGTCGCAAAAAATTGAGTCCAAAATGACTCTCGGCAACGGATATCTCGGCTCTTGCATCGATGAAGAACGTAGCGAAATGCGATACTTGGTGTGAATTGCAGAATCCCGTGAACCATCGAGTCTTTGAACGCAAGTTGCGCCCGAAGCCATTAGGCTAAGGGCACGCCTGCCTGGGTGTCACCAATCGTCGCCCCCAACCTCACTGCCTCGTTGCGTGGGGAAGGGGTGAATGATGGCTTCCCGTGAGCACGGTCTCGCGGTTGGCTGAAAACGTTCTCCGTGCTGGCGTGCAGC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denticulata_232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CGTTTTACTACCCGGGGTGATCGGGCTGCCTAGGCAGCTCGCCTCCCTGACTCGTTGGGGCTCTGGCCGCCCTGTGTGGCCCGGTCCCGACACAACAACAAACCCCGGCGCGGAATGCGCCAAGGAATAACAATCACAAGGCGTGCCCCCTCGACCCGGAAGCGGTGTTCGTATGGGTGGCGTCGCAAAAAATTGAGTCCAAAATGACTCTCGGCAACGGATATCTCGGCTCTTGCATCGATGAAGAACGTAGCGAAATGCGATACTTGGTGTGAATTGCAGAATCCCGTGAACCATCGAGTCTTTGAACGCAAGTTGCGCCCGAAGCCATTAGGCTAAGGGCACGCCTGCCTGGGTGTCACCAATCGTCGCCCCCAACCTCACTGCCTCGTTGCGTGGGGAAGGGGTGAATGATGGCTTCCCGTGAGCACGGTCTCGCGGTTGGCTGAAAACGTTCTCCGTGCTGGCGTGCAGC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denticulata_234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CTAGACCCGCGAATACGTTTTACTACCCGGGGTGATTGGGCTGCCTAGGCAGCTCGCCTCCCCGACCCGTTGGGGCTCTGGCCGCCCTGTGTGGCTCGGTCCCGACACAACAACAAACCCCGGCGCGGAATGCGCCAAGGAATAACAATCACAAGGCGTGCCCCCTCGACCCGGAAGCGGTGTTCGTCTGGGTGGCGTCGCAAAAAAATGAGTCCAAAATGACTCTCGGCAACGGATATCTCGGCTCTTGCATCGATGAAGAACGTAGCGAAATGCGATACTTGGTGTGAATTGCAGAATCCCGTGAACCATCGAGTCTTTGAACGCAAGTTGCGCCCGAAGCCATTAGGCTAAGGGCACGCCTGCCTGGGTGTCACCAATCGTCGCCCCCAACCTCACTGCCTCGTTGCGTGGGGAAGGGGTGAATGATGGCTTCCCGTGAGCACGGTCTCGCGGTTGGCTGAAAACGTTCTCCGTGCTGGCGTGCAGC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denticulata-238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CTAGACCCGCGAATACGTTTTACTACCTGGGGTGATCGGGCTGCCTAGGCAGCTCGCCTCCCCGACCCGTTGGGGCTCTGGCCGCCCTGTGTGGCTCGGTCCCGACACAACAACAAACCCCGGCGCGGAATGCGCCAAGGAATAACAATCACAAGGCGTGCCCCCTCGACCCGGAAGCGGTGTTCGTCTGGGTGGCGTCGCAAAAAATCGAGTCCAAAATGACTCTCGGCAACGGATATCTCGGCTCTTGCATCGATGAAGAACGTAGCGAAATGCGATACTTGGTGTGAATTGCAGAATCCCGTGAACCATCGAGTCTTTGAACGCAAGTTGCGCCCGAAGCCATTAGGCTAAGGGCACGCCTGCCTGGGTGTCACCAATCGTCGCCCCCAACCTCACTGCCTCGTTGCGTGGGGAAGGGGTGAATGATGGCTTCCCGTGAGCACGGTCTCGCGGTTGGCTGAAAACGTTCTCCGTGCTGGCGTGCAGC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denticulata_254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lastRenderedPageBreak/>
        <w:t>GTAACAAGGTTTCCGTAGGTGAacCTGCGGAAGGAtCATTGTTGATGCCTCGACCCaGCTAGACCCGTGAATGCGTTTTACTACCCGGGGTGATCGGGCTGCCTAGGCAGCTCGCCTCCCTGACTCGTTGGGGCTCTGGCCGCCCTGTGTGGCCCGGTCCCGACACAACAACAAACCCCGGCGCGGAATGCGCCAAGGAATAACAATCACAAGGCGTGCCCCCTCGACCCGGAAGCGGTGTTCGTATGGGTGGCGTCGCAAAAAATTGAGTCCAAAATGACTCTCGGCAACGGATATCTCGGCTCTTGCATCGATGAAGAACGTAGCGAAATGCGATACTTGGTGTGAATTGCAGAATCCCGTGAACCATCGAGTCTTTGAACGCAAGTTGCGCCCGAAGCCATTAGGCTAAGGGCACGCCTGCCTGGGTGTCACCAATCGTCGCCCCCAACCTCACTGCCTCGTTGCGTGGGGAAGGGGTGAATGATGGCTTCCCGTGAGCACGGTCTCGCGGTTGGCTGAAAACGTTCTCCGTGCTGGCGTGCAGCGCCGTGACACTTGGTGGTTGAGTTTACCCTCGAGGCCAGTCACGTGTGCTCCCTGTCGGTTCCGGAAGCATGGACCCGTGAGCGGCAAAGACCGCT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denticulata-265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ATAGACCCGCGAATGCGTTTTACTACCCGGGGTGATCGGGCTGCCTAGGCAGCTCGCCTCCCTGACTCGTTGGGGCTCTGGCCGCCCTGTGTGGCCCGGTCCCGACACAACAACAAACCCCGGCGCGGAATGCGCCAAGGAATAACAATCACAAGGCGTGCCCCCTCGACCCGGAAGCGGTGTTCGTATGGGTGGCGTCGCAAAAAATTGAGTCCAAAATGACTCTCGGCAACGGATATCTCGGCTCTTGCATCGATGAAGAACGTAGCGAAATGCGATACTTGGTGTGAATTGCAGAATCCCGTGAACCATCGAGTCTTTGAACGCAAGTTGCGCCCGAAGCCATTAGGCTAAGGGCACGCCTGCCTGGGTGTCACCAATCGTCGCCCCCAACCTCACTGCCTCGTTGCGTGGGGAAGGGGTGAATGATGGCTTCCCGTGAGCACGGTCTCGCGGTTGGCTGAAAACGTTCTCCGTGCTGGCGTGCAGC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denticulata_267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CTAGACCCGCGAATACGTTTTACTACCCGGGGTGATTGGGCTGCCTAGGCAGCTCGCCTCCCCGACCCGTTGGGGCTCTGGCCGCCCTGTGTGGCTCGGTCCCGACACAACAACAAACCCCGGCGCGGAATGCGCCAAGGAATAACAATCACAAGGCGTGCCCCCTCGACCCGGAAGCGGTGTTCGTCTGGGTGGCGTCGCAAAAAAATGAGTCCAAAATGACTCTCGGCAACGGATATCTCGGCTCTTGCATCGATGAAGAACGTAGCGAAATGCGATACTTGGTGTGAATTGCAGAATCCCGTGAACCATCGAGTCTTTGAACGCAAGTTGCGCCCGAAGCCATTAGGCTAAGGGCACGCCTGCCTGGGTGTCACCAATCGTCGCCCCCAACCTCACTGCCTCGTTGCGTGGGGAAGGGGTGAATGATGGCTTCCCGTGAGCACGGTCTCGCGGTTGGCTGAAAACGTTCTCCGTGCTGGCGTGCAGC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denticulata_269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CTAGACCCGCGAATACGTTTTACTACCCGGGGTGATTGGGCTGCCTAGGCAGCTCGCCTCCCCGACCCGTTGGGGCTCTGGCCGCCCTGTGTGGCTCGGTCCCGACACAACAACAAACCCCGGCGCGGAATGCGCCAAGGAATAACAATCACAAGGCGTGCCCCCTCGACCCGGAAGCGGTGTTCGTCTGGGTGGCGTCGCAAAAAAATGAGTCCAAAATGACTCTCGGCAACGGATATCTCGGCTCTTGCATCGATGAAGAACGTAGCGAAATGCGATACTTGGTGTGAATTGCAGAATCCCGTGAACCATCGAGTCTTTGAACGCAAGTTGCGCCCGAAGCCATTAGGCTAAGGGCACGCCTGCCTGGGTGTCACCAATCGTCGCCCCCAACCTCACTGCCTCGTTGCGTGGGGAAGGGGTGAATGATGGCTTCCCGTGAGCACGGTCTCGCGGTTGGCTGAAAACGTTCTCCGTGCTGGCGTGCAGC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denticulata_270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TGAATGCGTTTTACTACCCGGGGTGATCGGGCTGCCTAGGCAGCTCGCCTCCCTGACTCGTTGGGGCTCTGGCCGCCCTGTGTGGCCCGGTCCcGACACAACAACAAACCCCGGCGCGGAATGCGCCAAGGAATAACAATCACAAGGCGTGCCCCCTCGACCCGGAAGCGGTGTTCGTATGGGTGGCGTCGCAAAAAATTGAGTCCAAAATGACTCTCGGCAACGGATATCTCGGCTCTTGCATCGATGAAGAACGTAGCGAAATGCGATACTTGGTGTGAATTGCAGAATCCCGTGAACCATCGAGTCTTTGAACGCAAGTTGCGCCCGAAGCCATTAGGCTAAGGGCACGCCTGCCTGGGTGTCACCAATCGTCGCCCCCAACCTCACTGCCTCGTTGCGTGGGGAAGGGGTGAATGATGGCTTCCCGTGAGCACGGTCTCGCGGTTGGCTGAAAACGTTCTCCGTGCTGGCGTGCAGCGCCGTGACACTTGGTGGTTGAGTTTACCCTCGAGGCCAGTCACGTGTGCTCCCTGTCGGTTCCGGAAGCATGGACCCGTGAGCGGCAAAGACCGCT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denticulata_273-A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CGTTTTACTACCCGGGGTGATCGGGCTGCCTAGGCAGCTCGCCTCCCCGACCCGTTGGGGCTCTGGCCGCCcTGTGTGGCcCGGTCCCGACACAACAACAAACCCCGGCGCGGAATGCGCCAAGGAATAACAATCACAAGGCGTGCCCCCTCGACCCGGAAGCGGTGTTCGTaTGGGTGGCGTCGCAaAAAATCGAGTCCAAAaTGACTCTCGGCAAcGGATATCTCGGCTCTTGCATCGATGAAGAACGTAGCGAAaTGCGATACTTGGTGTGAATTGCAGAATCCCGTGAACCATCGAGTCTTTGAACGCAAGTTGCGCCCGAAGCCATTAGGCTAAGGGCACGCCTGCCTGGGTGTCACCaATCGTCGCCCCCAACCTCACTGCCTCGTTGCGTGGGGAAGGGGTGAATGATGGCTTCCCGTGAGCACGGTCTCGCGGTTGGCTGAAAACGTTCTCCGTGCTGGCGTGCAGC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denticulata_273-B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CTAGACCcGCGAaTaCGTTTTACTACCCGGGGTGATCGGGCTGCCTAGGCAGCTCGCCTCCCCGACCCGTTGGGGCTCTGGCCGCCcTGTGTGGCtCGGTCCCGACACAACAACAAACCCCGGCGCGGAATGCGCCAAGGAATAACAATCACAAGGCGTGCCCCCTCGACCCGGAAGCGGTGTTCGTcTGGGTGGCGTCGCAAAAAATCGAGTCCAAAATGACTCTCGGCAACGGATATCTCGGCTCTTGCATCGATGAAGAACGTAGCGAAATGCGATACTTGGTGTGAATTGCAGAATCCCGTGAACCATCGAGTCTTTGAACGCAAGTTGCGCCCGAAGCCATTAGGCTAAGGGCACGCCTGCCTGGGTGTCACCAATCGTCGCCCCCAACCTCACTGCCTCGTTGCGTGGGGAAGGGGTGAATGATGGCTTCCCGTGAGCACGGTCTCGCGGTTGGCTGAAAACGTTCTCCGTGCTGGCGTGCAGC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denticulata_331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ATAGACCCGCGAATGCGTTTTACTACCCGGGGTGATCGGGCTGCCTAGGCAGCTCGCCTCCCTGACTCGTTGGGGCTCTGGCCGCCCTGTGTGGCCCGGTCCCGACACAACAACAAACCCCGGCGCGGAATGCGCCAAGGAATAACAATCACAAGGCGTGCCCCCTCGACCCGGAAGCGGTGTTCGTATGGGTGGCGTCGCAAAAAATTGAGTCCAAAATGACTCTCGGCAACGGATATCTCGGCTCTTGCATCGATGAAGAACGTAGCGAAATGCGATACTTGGTGTGAATTGCAGAATCCCGTGAACCATCGAGTCTTTGAACGCAAGTTGCGCCCGAAGCCATTAGGCTAAGGGCACGCCTGCCTGGGTGTCACCAATCGTCGCCCCCAACCTCACTGCCTCGTTGCGTGGGGAAGGGGTGAATGATGGCTTCCCGTGAGCACGGTCTCGCGGTTGGCTGAAAACGTTCTCCGTGCTGGCGTGCAGC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denticulata_332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TGAATGCGTTTTACTACCCGGGGTGATCGGGCTGCCTAGGCAGCTCGCCTCCCTGACTCGTTGGGGCTCTGGCCGCCCTGTGTGGCCCGGTCCCGACACAACAACAAACCCCGGCGCGGAATGCGCCAAGGAATAACAATCACAAGGCGTGCCCCCTCGACCCGGAAGCGGTGTTCGTATGGGTGGCGTCGCAAAAAATTGAGTCCAAAATGACTCTCGGCAACGGATATCTCGGCTCTTGCATCGATGAAGAACGTAGCGAAATGCGATACTTGGTGTGAATTGCAGAATCCCGTGAACCATCGAGTCTTTGAACGCAAGTTGCGCCCGAAGCCATTAGGCTAAGGGCACGCCTGCCTGGGTGTCACCAATCGTCGCCCCCAACCTCACTGCCTCGTTGCGTGGGGAAGGGGTGAATGATGGCTTCCCGTGAGCACGGTCTCGCGGTTGGCTGAAAACGTTCTCCGTGCTGGCGTGCAGC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denticulata_333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CTAGACCCGCGAATACGTTTTACTACCCGGGGTGATTGGGCTGCCTAGGCAGCTCGCCTCCTCGACCCGTTGGGGCTCTGGCCGCCCTGTGTGGCTCGGTCCCGACACAACAACAAACCCCGGCGCGGAATGCGCCAAGGAATATCAATCACAAGGCGTGCCCCCTCGACCCGGAAGCGGTGTTCGTCTGGGTGGCGTCGCAAAAAAATGAGTCCAAAATGACTCTCGGCAACGGATATCTCGGCTCTTGCATCGATGAAGAACGTAGCGAAATGCGATACTTGGTGTGAATTGCAGAATCCCGTGAACCATCGAGTCTTTGAACGCAAGTTGCGCCCGAAGCCATTAGGCTAAGGGCACGCCTGCCTGGGTGTCACCAATCGTCGCCCCCAACCTCACTGCCTCGTTGCGTGGGGAAGGGGTGAATGATGGCTTCCCGTGAGCACGGTCTCGCGGTTGGCTGAAAACGTTCTCCGTGCTGGCGTGCAGCGCCGTGACACTTGGTGGTTGAGTTTACCCTCGAGGC</w:t>
      </w:r>
      <w:r w:rsidRPr="00BF5F2A">
        <w:rPr>
          <w:rFonts w:ascii="Courier New" w:hAnsi="Courier New" w:cs="Courier New"/>
        </w:rPr>
        <w:lastRenderedPageBreak/>
        <w:t>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denticulata_335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CTAGACCCGCGAATACGTTTTACTACCCGGGGTGATTGGGCTGCCTAGGCAGCTCGCCTCCCCGACCCGTTGGGGCTCTGGCCGCCCTGTGTGGCTCGGTCCCGACACAACAACAAACCCCGGCGCGGAATGCGCCAAGGAATAACAATCACAAGGCGTGCCCCCTCGACCCGGAAGCGGTGTTCGTCTGGGTGGCGTCGCAAAAAAATGAGTCCAAAATGACTCTCGGCAACGGATATCTCGGCTCTTGCATCGATGAAGAACGTAGCGAAATGCGATACTTGGTGTGAATTGCAGAATCCCGTGAACCATCGAGTCTTTGAACGCAAGTTGCGCCCGAAGCCATTAGGCTAAGGGCACGCCTGCCTGGGTGTCACCAATCGTCGCCCCCAACCTCACTGCCTCGTTGCGTGGGGAAGGGGTGAATGATGGCTTCCCGTGAGCACGGTCTCGCGGTTGGCTGAAAACGTTCTCCGTGCTGGCGTGCAGC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denticulata_349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tGAATGCGTTTTACTACCCGGGGTGATCGGGCTGCCTAGGCAGCTCGCCTCCCTGACTCGTTGGGGCTCTGGCCGCCCTGTGTGGCCCGGTCCCGACACAACAACAAACCCCGGCGCGGAATGCGCCAAGGAATAACAATCACAAGGCGTGCCCCCTCGACCCGGAAGCGGTGTTCGTATGGGTGGCGTCGCAAAAAATTGAGTCCAAAATGACTCTCGGCAACGGATATCTCGGCTCTTGCATCGATGAAGAACGTAGCGAAATGCGATACTTGGTGTGAATTGCAGAATCCCGTGAACCATCGAGTCTTTGAACGCAAGTTGCGCCCGAAGCCATTAGGCTAAGGGCACGCCTGCCTGGGTGTCACCAATCGTCGCCCCCAACCTCACTGCCTCGTTGCGTGGGGAAGGGGTGAATGATGGCTTCCCGTGAGCACGGTCTCGCGGTTGGCTGAAAACGTTCTCCGTGCTGGCGTGCAGC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denticulata_351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CTAGACCCGCGAATACGTTTTACTACCCGGGGTGATCGGGCTGCCTAGGCAGCTCGCCTCCCCGACCCGTTGGGGCTCTGGCCGCCCTGTGTGGCTCGGTCCCGACACAACAACAAACCCCGGCGCGGAATGCGCCAAGGAATAACAATCACAAGGCGTGCCCCCTCGACCCGGAAGCGGTGTTCGTCTGGGTGGCGTCGCAAAAAATCGAGTCCAAAATGACTCTCGGCAACGGATATCTCGGCTCTTGCATCGATGAAGAACGTAGCGAAATGCGATACTTGGTGTGAATTGCAGAATCCCGTGAACCATCGAGTCTTTGAACGCAAGTTGCGCCCGAAGCCATTAGGCTAAGGGCACGCCTGCCTGGGTGTCACCAATcGTCGCCCCCAACCTCACTGCCTCGTTGCGTGGGGAAGGGGTGAATGATGGCTTCCCGTGAGCACGGTCTCGCGGTTGGCTGAAAACGTTCTCCGTGCTGGCGTGCAGC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denticulata_352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TGAATGCGTTTTACTACCCGGGGTGATCGGGCTGCCTAGGCAGCTCGCCTCCCTGACTCGTTGGGGCTCTGGCCGCCCTGTGTGGCCCGGTCCCGACACAACAACAAACCCCGGCGCGGAATGCGCCAAGGAATAACAATCACAAGGCGTGCCCCCTCGACCCGGAAGCGGTGTTCGTATGGGTGGCGTCGCAAAAAATTGAGTCCAAAATGACTCTCGGCAACGGATATCTCGGCTCTTGCATCGATGAAGAACGTAGCGAAATGCGATACTTGGTGTGAATTGCAGAATCCCGTGAACCATCGAGTCTTTGAACGCAAGTTGCGCCCGAAGCCATTAGGCTAAGGGCACGCCTGCCTGGGTGTCACCAATCGTCGCCCCCAACCTCACTGCCTCGTTGCGTGGGGAAGGGGTGAATGATGGCTTCCCGTGAGCACGGTCTCGCGGTTGGCTGAAAACGTTCTCCGTGCTGGCGTGCAGC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evenia-21-A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GGCTCTTGCC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</w:t>
      </w:r>
      <w:r w:rsidRPr="00BF5F2A">
        <w:rPr>
          <w:rFonts w:ascii="Courier New" w:hAnsi="Courier New" w:cs="Courier New"/>
        </w:rPr>
        <w:lastRenderedPageBreak/>
        <w:t>TCGTC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evenia-21-B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TACCCGGGGTGATCGGGATGCCTAGGCAGCTCGCCTCCCCGACCCGTTGGGGCTCTGGCCACCCTGTGTGGCTCGGTCCCGACACAACAACAAACCCCGGCGCGGAATGCGCCAAGGAATAACAAA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G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evenia-29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GGGCAGCTCGCCTCCCCGACCCGTTGGGGCTCTTTCC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evenia-45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TACCCGGGGTGATCGGGCTGCCTAGGCAGCTCGCCTCCCCGACCCGTTGGGGCTCTGGCC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C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evenia-57-A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GGCTCTTGCC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evenia-57-B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TACCCGGGGTGATCGGGATGCCTAGGCAGCTCGCCTCCCCGACCCGTTGGGGCTCTGGCCACCCTGTGTGGCTCGGTCCCGACACAACAACAAACCCCGGCGCGGAATGCGCCAAGGAATAACAAACACAAGGCGTGCCCCCTCGACCCGGAAGCGGTGTTCGTCTGGGTGGCGTCGCAAAAAATTGAGTCCAAAATGACTCTCGGCAACG</w:t>
      </w:r>
      <w:r w:rsidRPr="00BF5F2A">
        <w:rPr>
          <w:rFonts w:ascii="Courier New" w:hAnsi="Courier New" w:cs="Courier New"/>
        </w:rPr>
        <w:lastRenderedPageBreak/>
        <w:t>GATATCTCGGCTCTTGCATCGATGAAGAACGTAGCGAAATGCGATACTTGGTGTGAATTGCAGAATCCCGTGAACCATCGAGTCTTTGAACGCAAGTTGCGCCCGAAGCCATTAGGCTAAGGGCACGCCTGCCTGGGTGTCACCAATCGTCGCCCCCAACCTCACTGCCTTGTTGCGTGGAGAAGGGGTGAATGATGGCTTCCCGTGAGCACAGTCTCGCGGTTGGCTGAAG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evenia-75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GGGCAGCTCGCCTCCCCGACCCGTTGGGGCTCTTTCC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evenia-76-A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GGCTCTTGCC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evenia-76-B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TACCCGGGGTGATCGGGATGCCTAGGCAGCTCGCCTCCCCGACCCGTTGGGGCTCTGGCCACCCTGTGTGGCTCGGTCCCGACACAACAACAAACCCCGGCGCGGAATGCGCCAAGGAATAACAAA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G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evenia-78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GGCTCTGGCCACCMTGTGTGGCTCGGTCCCGACACAACAACAAACCCCGGCGCGGAATGCGCCAAGGAATCACAAACACAAGGCGTGCCCCCTCGACCCGGAAGCGGTGTTCGTCTGGGTGGYGTCGC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evenia-79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GGCTCTGGCCACCCT</w:t>
      </w:r>
      <w:r w:rsidRPr="00BF5F2A">
        <w:rPr>
          <w:rFonts w:ascii="Courier New" w:hAnsi="Courier New" w:cs="Courier New"/>
        </w:rPr>
        <w:lastRenderedPageBreak/>
        <w:t>GTGTGGCTCGGTCCCGACACAACAACAAACCCCGGCGCGGAATGCGCCAAGGAATCACAAACACAAGGCGTGCCCCCTCGACCCGGAAGCGGTGTTCGTCTGGGTGGTGTCGC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evenia-80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RAATGTGTTTTACAACTCGGGGTGATCGGGTTGCCTWGGCAGCTCGCCTCCCCGACCCGTTGGGGCTCTGGCCACCCTGTGTGGCTCGGTCCCGACACAACAACAAACCCCGGCGCGGAATGCGCCAAGGAATCACAAACACAAGGCGTGCCCCCTCGACCCGGAAGCGGTGTTCGTCTGGGTGGYGTCGC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TGCCGTGACACTTGGTGGTTGAGTTTACCCTCGAGGCCAGTCAY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evenia–81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GGCTCTGGCCACCCTGTGTGGCTCGGTCCCGACACAACAACAAACCCCGGCGCGGAATGCGCCAAGGAATCACAAACACAAGGCGTGCCCCCTCGACCCGGAAGCGGTGTTCGTCTGGGTGGTGTCGC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evenia-83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GGCTCTGGCCACCCTGTGTGGCTCGGTCCCGACACAACAACAAACCCCGGCGCGGAATGCGCCAAGGAATCACAAACACAAGGCGTGCCCCCTCGACCCGGAAGCGGTGTTCGTCTGGGTGGTGTCGC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evenia-87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GGCTCTGGCC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evenia-89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lastRenderedPageBreak/>
        <w:t>GTAACAAGGTTTCCGTAGGTGAACCTGCGGAAGGATCATTGTTGATGCCTCGACCCAGCTAGACCCGCGAATGTGTTTTACAACTCGGGGTGATCGGGTTGCCTAGGCAGCTCGCCTCCCCGACCCGTTGGGGCTCTGGCCACCCTGTGTGGCTCGGTCCCGACACAACAACAAACCCCGGCGCGGAATGCGCCAAGGAATCACAAACACAAGGCGTGCCCCCTCGACCCGGAAGCGGTGTTCGTCTGGGTGGTGTCGC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evenia-90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GGCTCTGGCC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evenia-101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MYCGTTGGGGCTCTGGCC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CGCCCCY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evenia-107-A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GGCTCTTGCC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evenia-107-B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TACCCGGGGTGATCGGGATGCCTAGGCAGCTCGCCTCCCCGACCCGTTGGGGCTCTGGCCACCCTGTGTGGCTCGGTCCCGACACAACAACAAACCCCGGCGCGGAATGCGCCAAGGAATAACAAA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G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evenia-127-A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GGCTCTTGCC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evenia-127-B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TACCCGGGGTGATCGGGATGCCTAGGCAGCTCGCCTCCCCGACCCGTTGGGGCTCTGGCCACCCTGTGTGGCTCGGTCCCGACACAACAACAAACCCCGGCGCGGAATGCGCCAAGGAATAACAAA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G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evenia-132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TACCCGGGGTGATCGGGATGCCTAGGCAGCTCGCCTCCCCGACCCGTTGGGGCTCTGGcCACCCTGTGTGGCTCGGTCCCGACACAACAACAAACCCCGGCGCGgAATGCGCCAAGGAATAACAAACACAAGGCGCGCCCTCTCgACCCGGAAGCGGTGTTCGTCTGGGTGGCGTCGCAAAAAAATTGAGTCCAAAATGACTCTCGGCAACGGATATCTCGGCTCTTGCATCGATGAAGAACGTAGCGAAATGCGATACTTGGTGTGAATTGCAGAATCCCGTGAACCATCgAGTCTTTGAACGCAAGTTGCGCCCGAAGCCATTAGGCTAAGGGCACGCCTGCCTGGGTGTCACCAATCGTCGCCCCCAACCTCACTGCCTTGTTGCGTGGAGAAGGGGTGAATGATGGCTTCCCGTGAGCACAGTCTCGTGGTTGGCTGAAAACGTTCTCCGTGCCGGCGTGCAGC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evenia-141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GGGCAGCTCGCCTCCCCGACCCGTTGGGGCTCTTTCC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evenia-143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TACCCGGGGTGATCGGGCTGCCTAGGCAGCTCGCCTCCCCGACCCGTTGGGGCTCTGGCCACCCTGTGTGGCTCGGTCCCGACACAACAACAAACCCCGGCGCGGAATGCGCCAAGGAATCACAAACACAAGGCGTGCCCCCTCGACCCGGAAGCGGTGTTCGTCTGGGTGGCGTCGCA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CGCCGTGACACTTGGTGGTTGAGTTTACCCTCGAGG</w:t>
      </w:r>
      <w:r w:rsidRPr="00BF5F2A">
        <w:rPr>
          <w:rFonts w:ascii="Courier New" w:hAnsi="Courier New" w:cs="Courier New"/>
        </w:rPr>
        <w:lastRenderedPageBreak/>
        <w:t>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evenia-144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GGCTCTTGCC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evenia-153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GGCTCTTGCC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evenia-172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AGACCCGTTGGGGCTCTTGCC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evenia-174-A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GGCTCTTGCC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evenia-174-B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TACCCGGGGTGATCGGGATGCCTAGGCAGCTCGCCTCCCCGACCCGTTGGGGCTCTGGCCACCCTGTGTGGCTCGGTCCCGACACAACAACAAACCCCGGCGCGGAATGCGCCAAGGAATAACAAACACAAGGCGTGCCCCCTCGACCCGGAAGCGGTGTTCGTCTGGGTGGCGTCGCAAAAAATTGAGTCCAAAATGACTCTCGGCAACGGATATCTCGGCTCTTGCATCGATGAAGAACGTAGCGAAATGCGATACTTGGTGTGAATTGCAGAATCCCGTGAACCATCGAGTCTTTGAACGCAAGTTGCGCCCGAAGCCATTAGGCTAAGGGCACGCCTGCCTGGGTGTCACCAA</w:t>
      </w:r>
      <w:r w:rsidRPr="00BF5F2A">
        <w:rPr>
          <w:rFonts w:ascii="Courier New" w:hAnsi="Courier New" w:cs="Courier New"/>
        </w:rPr>
        <w:lastRenderedPageBreak/>
        <w:t>TCGTCGCCCCCAACCTCACTGCCTTGTTGCGTGGAGAAGGGGTGAATGATGGCTTCCCGTGAGCACAGTCTCGCGGTTGGCTGAAG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evenia-182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GGGCAGCTCGCCTCCCCGACCCGTTGGGGCTCTTTCC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evenia-202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GGCTCTGGCC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evenia-350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GGCTCTGGCCACCcTGTGTGGCTCGGTCCCGACACAACAACAAACCCCGGCGCGGAATGCGCCAAGGAATCACAAACACAAGGCGTGCCCCCTCGACCCGGAAGCGGTGTTCGTCTGGGTGGYGTCGC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TGCCGTGACACTTGGTGGTTGAGTTTACCCTCGAGGCCAGTCACGTGTGCTCCCTGTCGGTTCCGGAAGCATGGACCCGTGAGCGGCAAAGACCGCCCTTGATGCGACCTCAGGTCAGGCGGGGCTACCCGCtgag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serrulata-14-A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CGTTTTACCACCCGGGGTGATCGGGCTGCCTAGGCAGCTCGCTTCCCCGACCCGTTGGGGCTCTGGCCACCCTGTGTGGCCCGGTCCCGACACAACAACAAACCCCGGCGCGGAATGCGCCAAGGAATCACAATCACAAGGCGTGCCCCCTCGACCCGGAAGCGGTGTTCGTCAGGGTGGCGTCGCAAAAAATTGAGTCCAAAATGACTCTCGGCAACGGATATCTCGGCTCTTGCATCGATGAAGAACGTAGCGAAATGCGATACTTGGTGTGAATTGCAGAATCCCGTGAACCATCGAGTCTTTGAACGCAAGTTGCGCCCGAAGCCATTAGGCTAAGGGCACGCCTGCCTGGGTGTCACCAATCGTCGCCCCCAACCTCACTGCCTTGTTGCGTGGAGAAGGGGTGAATGATGGCTTCCCGTGAGCACAGTCTTGCGGTTGGCTGAAAACGTTCTCCGTGCCGGCGTGCAGCGT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serrulata-14-B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CGTTTTACCACTCGGGGTGATCGGGCTGCCTAAGGCAGCTCGCTTCCCTGACCCGTTGGGGCTCTGGCCACCCTGTGTGGCCTGGTCCCGACACAACAACAAACCCCGGCGCGGAATGCGCCAAGGAATCACAATCACAAGGCGTGCCCCCTCGACCCGGAAGCGGTGTTCGTCTGGGTGGCGTCGCAAAAAATTGAGTCCAAAATGACTCTCGGCAAC</w:t>
      </w:r>
      <w:r w:rsidRPr="00BF5F2A">
        <w:rPr>
          <w:rFonts w:ascii="Courier New" w:hAnsi="Courier New" w:cs="Courier New"/>
        </w:rPr>
        <w:lastRenderedPageBreak/>
        <w:t>GGATATCTCGGCTCTTGCATCGATGAAGAACGTAGCGAAATGCGATACTTGGTGTGAATTGCAGAATCCCGTGAACCATCGAGTCTTTGAACGCAAGTTGCGCCCGAAGCCATTAGGCTAAGGGCACGCCTGCCTGGGTGTCACCAATCGTCGCCCCCAACCTCACTGCCTTGTTGCGTGGAGAAGGGGTGAATGATGGCTTCCCGTGAGCACAGTCTTGCGGTTGGCTGAAAATGTTCTCCGTGCCGGCGTGCAGCGTCGTGACACTTGGTGGTTGAGTTTACCCTCGAGGCCAGTCACGTGTGCTCCCTGTT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serrulata-65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CGTTTTACCACCCGGGGTGATCGGGCTGCCTAGGCAGCTCGCTTCCCCGACCCGTTGGGGCTCTGGCCACCCTGTGTGGCCCGGTCCCGACACAACAACAAACCCCGGCGCGGAATGCGCCAAGGAATCACAATCACAAGGCGTGCCCCCTCGACCCGGAAGCGGTGTTCGTCAGGGTGGCGTCGCAAAAAATTGAGTCCAAAATGACTCTCGGCAACGGATATCTCGGCTCTTGCATCGATGAAGAACGTAGCGAAATGCGATACTTGGTGTGAATTGCAGAATCCCGTGAACCATCGAGTCTTTGAACGCAAGTTGCGCCCGAAGCCATTAGGCTAAGGGCACGCCTGCCTGGGTGTCACCAATCGTCGCCCCCAACCTCACTGCCTTGTTGCGTGGAGAAGGGGTGAATGATGGCTTCCCGTGAGCACAGTCTTGCGGTTGGCTGAAAACGTTCTCCGTGCCGGCGTGCAGCGT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serrulata-66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CGTTTTACCACCCGGGGTGATCGGGCTGCCTAGGCAGCTCGCTTCCCCGACCCGTTGGGGCTCTGGCCACCCTGTGTGGCCCGGTCCCGACACAACAACAAACCCCGGCGCGGAATGCGCCAAGGAATCACAATCACAAGGCGTGCCCCCTCGACCCGGAAGCGGTGTTCGTCAGGGTGGCGTCGCAAAAAATTGAGTCCAAAATGACTCTCGGCAACGGATATCTCGGCTCTTGCATCGATGAAGAACGTAGCGAAATGCGATACTTGGTGTGAATTGCAGAATCCCGTGAACCATCGAGTCTTTGAACGCAAGTTGCGCCCGAAGCCATTAGGCTAAGGGCACGCCTGCCTGGGTGTCACCAATCGTCGCCCCCAACCTCACTGCCTTGTTGCGTGGAGAAGGGGTGAATGATGGCTTCCCGTGAGCACAGTCTTGCGGTTGGCTGAAAACGTTCTCCGTGCCGGCGTGCAGCGT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serrulata-71-A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CGTTTTACCACCCGGGGTGATCGGGCTGCCTAGGCAGCTCGCTTCCCCGACCCGTTGGGGCTCTGGCCACCCTGTGTGGCCCGGTCCCGACACAACAACAAACCCCGGCGCGGAATGCGCCAAGGAATCACAATCACAAGGCGTGCCCCCTCGACCCGGAAGCGGTGTTCGTCAGGGTGGCGTCGCAAAAAATTGAGTCCAAAATGACTCTCGGCAACGGATATCTCGGCTCTTGCATCGATGAAGAACGTAGCGAAATGCGATACTTGGTGTGAATTGCAGAATCCCGTGAACCATCGAGTCTTTGAACGCAAGTTGCGCCCGAAGCCATTAGGCTAAGGGCACGCCTGCCTGGGTGTCACCAATCGTCGCCCCCAACCTCACTGCCTTGTTGCGTGGAGAAGGGGTGAATGATGGCTTCCCGTGAGCACAGTCTTGCGGTTGGCTGAAAACGTTCTCCGTGCCGGCGTGCAGCGT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serrulata-71-B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CGTTTTACCACTCGGGGTGATCGGGCTGCCTAAGGCAGCTCGCTTCCCTGACCCGTTGGGGCTCTGGCCACCCTGTGTGGCCTGGTCCCGACACAACAACAAACCCCGGCGCGGAATGCGCCAAGGAATCACAAT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TGCGGTTGGCTGAAAATGTTCTCCGTGCCGGCGTGCAGCGTCGTGACACTTGGTGGTTGAGTTTACCCTCGAGGCCAGTCACGTGTGCTCCCTGTT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serrulata-72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CGTTTTACCACTCGGGGTGATCGGGCTGCCTAAGGCAGCTCGCTTCCCTGACCCGTTGGGGCTCTGGCCACCC</w:t>
      </w:r>
      <w:r w:rsidRPr="00BF5F2A">
        <w:rPr>
          <w:rFonts w:ascii="Courier New" w:hAnsi="Courier New" w:cs="Courier New"/>
        </w:rPr>
        <w:lastRenderedPageBreak/>
        <w:t>TGTGTGGCCTGGTCCCGACACAACAACAAACCCCGGCGCGGAATGCGCCAAGGAATCACAAT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TGCGGTTGGCTGAAAATGTTCTCCGTGCCGGCGTGCAGCGTCGTGACACTTGGTGGTTGAGTTTACCCTCGAGGCCAGTCACGTGTGCTCCCTGTT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serrulata-74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CGTTTTACCACTCGGGGTGATCGGGCTGCCTAAGGCAGCTCGCTTCCCTGACCCGTTGGGGCTCTGGCCACCCTGTGTGGCCTGGTCCCGACACAACAACAAACCCCGGCGCGGAATGCGCCAAGGAATCACAAT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TGCGGTTGGCTGAAAATGTTCTCCGTGCCGGCGTGCAGCGTCGTGACACTTGGTGGTTGAGTTTACCCTCGAGGCCAGTCACGTGTGCTCCCTGTT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serrulata-258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CGTTTTACCACTCGGGGTGATCGGGCTGCCTAAGGCAGCTCGCTTCCCTGACCCGTTGGGGCTCTGGCCACCCTGTGTGGCCTGGTCCCGACACAACAACAAACCCCGGCGCGGAATGCGCCAAGGAATCACAAT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TGCGGTTGGCTGAAAATGTTCTCCGTGCCGGCGTGCAGCGTCgTGACACTTGGTGGTTGAGTTTACCCTCGAGGCCAGTCACGTGTGCTCCCTGTT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serrulata-323-A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CGTTTTACCACCCGGGGTGATCGGGCTGCCTAGGCAGCTCGCTTCCCCGACCCGTTGGGGCTCTGGCCACCCTGTGTGGCCCGGTCCCGACACAACAACAAACCCCGGCGCGGAATGCGCCAAGGAATCACAATCACAAGGCGTGCCCCCTCGACCCGGAAGCGGTGTTCGTCAGGGTGGCGTCGCAAAAAATTGAGTCCAAAATGACTCTCGGCAACGGATATCTCGGCTCTTGCATCGATGAAGAACGTAGCGAAATGCGATACTTGGTGTGAATTGCAGAATCCCGTGAACCATCGAGTCTTTGAACGCAAGTTGCGCCCGAAGCCATTAGGCTAAGGGCACGCCTGCCTGGGTGTCACCAATCGTCGCCCCCAACCTCACTGCCTTGTTGCGTGGAGAAGGGGTGAATGATGGCTTCCCGTGAGCACAGTCTTGCGGTTGGCTGAAAACGTTCTCCGTGCCGGCGTGCAGCGT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serrulata-323-B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CGTTTTACCACTCGGGGTGATCGGGCTGCCTAAGGCAGCTCGCTTCCCTGACCCGTTGGGGCTCTGGCCACCCTGTGTGGCCTGGTCCCGACACAACAACAAACCCCGGCGCGGAATGCGCCAAGGAATCACAAT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TGCGGTTGGCTGAAAATGTTCTCCGTGCCGGCGTGCAGCGTCGTGACACTTGGTGGTTGAGTTTACCCTCGAGGCCAGTCACGTGTGCTCCCTGTT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serrulata-326-A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lastRenderedPageBreak/>
        <w:t>GTAACAAGGTTTCCGTAGGTGAACCTGCGGAAGGATCATTGTTGATGCCTCGACCCAGCTAGACCCGCGAATGCGTTTTACCACCCGGGGTGATCGGGCTGCCTAGGCAGCTCGCTTCCCCGACCCGTTGGGGCTCTGGCCACCCTGTGTGGCCCGGTCCCGACACAACAACAAACCCCGGCGCGGAATGCGCCAAGGAATCACAATCACAAGGCGTGCCCCCTCGACCCGGAAGCGGTGTTCGTCAGGGTGGCGTCGCAAAAAATTGAGTCCAAAATGACTCTCGGCAACGGATATCTCGGCTCTTGCATCGATGAAGAACGTAGCGAAATGCGATACTTGGTGTGAATTGCAGAATCCCGTGAACCATCGAGTCTTTGAACGCAAGTTGCGCCCGAAGCCATTAGGCTAAGGGCACGCCTGCCTGGGTGTCACCAATCGTCGCCCCCAACCTCACTGCCTTGTTGCGTGGAGAAGGGGTGAATGATGGCTTCCCGTGAGCACAGTCTTGCGGTTGGCTGAAAACGTTCTCCGTGCCGGCGTGCAGCGT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evenia_ssp_serrulata-326-B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CGTTTTACCACTCGGGGTGATCGGGCTGCCTAAGGCAGCTCGCTTCCCTGACCCGTTGGGGCTCTGGCCACCCTGTGTGGCCTGGTCCCGACACAACAACAAACCCCGGCGCGGAATGCGCCAAGGAATCACAAT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TGCGGTTGGCTGAAAATGTTCTCCGTGCCGGCGTGCAGCGTCGTGACACTTGGTGGTTGAGTTTACCCTCGAGGCCAGTCACGTGTGCTCCCTGTT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filosa-64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TCCAGCTAGACCCGCGAATTCGTTTTACTACCCGGGGCGATCGAGCTACCTCGGCAGCTCGCCTCCCCGAAACGTTGGGGCGTTGCCGCCCCGTGTGGCCTCGTCCCAGCGCAACAACAAACCCCGGCGCGGAATGCGCCAAGGAATTCACAACCGTAAGGCGCGCCCCATCGACCTGGCAACGGTGTTCGTTTGGGTGGCGTTGCGAAAATCGAGTCTAAAACGACTCTCGGCAACGGATATCTCGGCTCCTGCATCGATGAAGAACGTAGCGAAATGCGATACTTGGTGTGAATTGCAGAATCCCGTGAACCATCGAGTCTTTGAACGCAAGTTGCGCCTGAAGCCATTAGGCTAAGGGCATGCCTGCCTGGGTGTCACTAATCGTCGCCCCAACCCAGTGCCTTCGGGCGTGGAGGGGGGTGAATGCTGGCTTCCTGTGAGCATCGTCTCGCTGTTGGCTGAAAACGTTCTCTGTGCCGGCGTGCAGCGCTGTGATACATGGTGGTTGAGTCTATTCTCGATGCCTGTCACAGGTGCCCCCTGTCGGTTCTGGAAACATTGACCCTTGATGCGA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filosa-117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TCCAGCTAGACCCGCGAATTCGTTTTACTACCCGGGGCGATCGAGCTACCTCGGCAGCTCGCCTCCCCGAAACGTTGGGGCGTTGCCGCCCCGTGTGGCCTCGTCCCAGCGCAACAACAAACCCCGGCGCGGAATGCGCCAAGGAATTCACAACCGTAAGGCGCGCCCCATCGACCTGGCAACGGTGTTCGTTTGGGTGGCGTTGCGAAAATCGAGTCTAAAACGACTCTCGGCAACGGATATCTCGGCTCCTGCATCGATGAAGAACGTAGCGAAATGCGATACTTGGTGTGAATTGCAGAATCCCGTGAACCATCGAGTCTTTGAACGCAAGTTGCGCCTGAAGCCATTAGGCTAAGGGCATGCCTGCCTGGGTGTCACTAATCGTCGCCCCAACCCAGTGCCTTCGGGCGTGGAGGGGGGTGAATGCTGGCTTCCTGTGAGCATCGTCTCGCTGTTGGCTGAAAACGTTCTCTGTGCCGGCGTGCAGCGCTGTGATACATGGTGGTTGAGTCTATTCTCGATGCCTGTCACAGGTGCCCCCTGTCGGTTCTGGAAACATTGACCCTTGATGCGA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4x_20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GTCTCTGGCC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T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4x_94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GTCTCTGGCC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T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4x_99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GTCTCTGGCC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T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4x_103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GTCTCTGGCC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T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4x_121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GTCTCTGGCC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T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4x_152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GTCTCTGGCCA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TGCCCCCAACCTCACTGCCTTGTTGCGTGGAGAAGGGGTGAATGATGGCTTCCCGTGAGCACAGTCTCGCGGTTGGCTGAAAACGTTCTCCGTGCCGGCGTGCAGTGCCGTGACACTTGGTGGTTGAGTTTACCCTCGAGG</w:t>
      </w:r>
      <w:r w:rsidRPr="00BF5F2A">
        <w:rPr>
          <w:rFonts w:ascii="Courier New" w:hAnsi="Courier New" w:cs="Courier New"/>
        </w:rPr>
        <w:lastRenderedPageBreak/>
        <w:t>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4x_157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GTCTCTGGCC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T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4x_173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ATCTCTGGCCACCCTGTGTGGCTCGGTCCCGACACAACAACAAACCCCGGCGCGGAATGCGCCAAGGAATCACAAT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AAT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4x_189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GTCGGGTTGCCTAGGCAGCTCGCCTCCCCGACCCGTTGGATCTCTGGCCACCCTGTGTGGCTCGGTCCCGACACAACAACAAACCCCGGCGCGGAATGCGCCAAGGAATCACAAT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TGCCGTGACACTTGGTGGTTGAGTTTAW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4x_201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TAGCTCGCCTCCCCGACCCGTTGGGTCTCTGGCC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T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4x_205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ATCTCTGGCCACCCTGTGTGGCTCGGTCCCGACACAACAACAAACCCCGGCGCGGAATGCGCCAAGGAATCACAATCACAAGGCGTGCCCCCTCGACCCGGAAGCGGTGTTCGTCTGGGTGGCGTCGCAAAAAATTGAGTCCAAAATGACTCTCGGCAACGGATATCTCGGCTCTTGCATCGATGAAGAACGTAGCGAAATGCGATACTTGGTGTGAATTGCAGAATCCCGTGAACCATCGAGTCTTTGAACGCAAGTTGCGCCCGAAGCCATTAGGCTAAGGGCACGCCTGCCTGGGTGTCACCAA</w:t>
      </w:r>
      <w:r w:rsidRPr="00BF5F2A">
        <w:rPr>
          <w:rFonts w:ascii="Courier New" w:hAnsi="Courier New" w:cs="Courier New"/>
        </w:rPr>
        <w:lastRenderedPageBreak/>
        <w:t>TCGTCGCCCCCAACCTCACTGCCTTGTTGCGTGGAGAAGGGGTGAATGATGGCTTCCCGTGAGCACAGTCTCGCGGTTGGCTGAAAAT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4x_207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ATCTCTGGCCACCCTGTGTGGCTCGGTCCCGACACAACAACAAACCCCGGCGCGGAATGCGCCAAGGAATCACAAT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AAT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4x_210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TGCCTCCCCGACCCGTTGGATCTCTGGCCACCCTGTGTGGCTCGGTCCCGACACAACAACAAACCCCGGCGCGGAATGCGCCAAGGAATCACAAT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AAT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4x_211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ATCTCTGGCCACCCTGTGTGGCTCGGTCCCGACACAACAACAAACCCCGGCGCGGAATGCGCCAAGGAATCACAAT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AAT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4x_220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ATCTCTGGCCACCCTGTGTGGCTCGGTCCCGACACAACAACAAACCCCGGCGCGGAATGCGCCAAGGAATCACAAT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AAT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4x_226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GTCTTTGGCCACCCTGTGTGGCTCGGTCCCGACACAACAACAAACCCCGGCGCGGAATGCGCCAAGGAATCACAAACACAAGGCGTGCCCCCTCGACCCGGAAGCGGTGTTCGTCTGGGTGGCGTCGCAAAAAATTGAGTCCAAAATGACTCTCGGCAACG</w:t>
      </w:r>
      <w:r w:rsidRPr="00BF5F2A">
        <w:rPr>
          <w:rFonts w:ascii="Courier New" w:hAnsi="Courier New" w:cs="Courier New"/>
        </w:rPr>
        <w:lastRenderedPageBreak/>
        <w:t>GATATCTCGGCTCTTGCATCGATGAAGAACGTAGCGAAATGCGATACTTGGTGTGAATTGCAGAATCCCGTGAACCATCGAGTCTTTGAACGCAAGTTGCGCCCGAAGCCATTAGGCTAAGGGCACGCCTGCCTGGGTGTCACCAATCGTT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4x_239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GTCTCTGGCC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T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4x_276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ATCTCTGGCCACCCTGTGTGGCTCGGTCCCGACACAACAACAAACCCCGGCGCGGAATGCGCCAAGGAATCACAAT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AAT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4x_277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GTCTCTGGCCA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T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4x_278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TAGCTCGCCTCCCCGACCCGTTGGGTCTCTGGCC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T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4x_279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ATCTCTGGCCACCCT</w:t>
      </w:r>
      <w:r w:rsidRPr="00BF5F2A">
        <w:rPr>
          <w:rFonts w:ascii="Courier New" w:hAnsi="Courier New" w:cs="Courier New"/>
        </w:rPr>
        <w:lastRenderedPageBreak/>
        <w:t>GTGTGGCTCGGTCCCGACACAACAACAAACCCCGGCGCGGAATGCGCCAAGGAATCACAAT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AAT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4x_280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TAGCTCGCCTCCCCGACCCGTTGGGTCTCTGGCC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T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4x_357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ATCTCTGGCCACCCTGTGTGGCTCGGTCCCGACACAACAACAAACCCCGGCGCGGAATGCGCCAAGGAATCACAAT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AATGTTCTCCGTGCCGGCGTGCAGTGCCGTGACACTTGGTGGTTGAGTTTACCCTCGAGGCCAGTCACGTGTGCTCCCTGTCGGTTCCGGAAGCATGGACCCGTGAGCGGCAAAGACCGCCCTTGATGCGACCTCAGGTCAGGCGGGGCTACCCGCTGAGTTTAAGCATATCAATAAGCG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6x_Africa_19-A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GGCTCTGGCC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6x_Africa_19-B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TaCCCgGGGTGATCGGGCTGCCTAGGCAGCTCGCCTCCCCGACCCGTTGGGGCTCTGGCCACCCTGTGTGGCTCGGTCCCGACACAACAACAAACCCCGGCGCGGAATGCGCCAAGGAATAACAAA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TGGTTGGCTGAAAACGTTCTCCGTGCCGGCGTGCAGCGCCGTGACACTTGGTGGTTGAGTTTACCCTCGAGGCCAGTCACGTGTGCTCCCTGTCGGTTTCGGAAGCATGGACCCGTGAGCGGCAAAGAT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6x_Africa_29-A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lastRenderedPageBreak/>
        <w:t>GTAACAAGGTTTCCGTAGGTGAACCTGCGGAAGGATCATTGTTGATGCCTCGACCCAGCTAGACCCGCGAATGTGTTTTACAACTCgGGGTGATCGGGTTGCCTAGGCAGCTCGCCTCCCCGACCCGTTGGGGCTCTGGCC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T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6x_Africa_29-B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TaCCCgGGGTGATCGGGCTGCCTAGGCAGCTCGCCTCCCCGACCCGTTGGGGCTCTGGCCACCCTGTGTGGCTCGGTCCCGACACAACAACAAACCCCGGCGCGGAATGCGCCAAGGAATAACAAA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TGGTTGGCTGAAAACGTTCTCCGTGCCGGCGTGCAGCGCCGTGACACTTGGTGGTTGAGTTTACCCTCGAGGCCAGTCACGTGTGCTCCCTGTCGGTTTCGGAAGCATGGACCCGTGAGCGGCAAAGAT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6x_Africa_44-A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TACTCGGGGTGATCGGGTTGCCTAGGCAGCTCGCCTCCCCGACCCGTTGGGGCTCTGGCCACCCTGTGTGGCTCGGTCCCGACACAACAACAAACCCCGGCGCGGAATGCGCCAAGGAATAACAAACACAAGGCGTGCCCCCTCGACCCGGAAGCGGTGTTCGTCTGGGTGGCGTCGCA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C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6x_Africa_44-B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TaCCCgGGGTGATCGGGCTGCCTAGGCAGCTCGCCTCCCCGACCCGTTGGGGCTCTGGCCACCCTGTGTGGCTCGGTCCCGACACAACAACAAACCCCGGCGCGGAATGCGCCAAGGAATAACAAA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TGGTTGGCTGAAAACGTTCTCCGTGCCGGCGTGCAGCGCCGTGACACTTGGTGGTTGAGTTTACCCTCGAGGCCAGTCACGTGTGCTCCCTGTCGGTTTCGGAAGCATGGACCCGTGAGCGGCAAAGAT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6x_Africa_46-A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TACTCGGGGTGATCGGGTTGCCTAGGCAGCTCGCCTCCCCGACCCGTTGGGGCTCTGGCC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CGCCGTGACACTTGGTGGTTGAGTTTACCCTCGAGGCCAGTCACGTGTGCTCCCTGTCGGTTTCGGAAGCATGGACCCGTGAGCGGCAAAGAT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6x_Africa_46-B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TaCCCgGGGTGATCGGGCTGCCTAGGCAGCTCGCCTCCCCGACCCGTTGGGGCTCTGGCCACCCTGTGTGGCTCGGTCCCGACACAACAACAAACCCCGGCGCGGAATGCGCCAAGGAATAACAAA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TGGTTGGCTGAAAACGTTCTCCGTGCCGGCGTGCAGCGCCGTGACACTTGGTGGTTGAGTTTACCCTCGAGGCCAGTCACGTGTGCTCCCTGTCGGTTTCGGAAGCATGGACCCGTGAGCGGCAAAGAT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6x_Africa_93-A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TACCCGGGGTGATCGGGCTGCCTAGGCAGCTCGCCTCCCCGACCCGTTGGGGCTCTGGCCACCCTGTGTGGCTCGGTCCCGACACAACAACAAACCCCGGCGCGGAATGCGCCAAGGAATAACAAA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TGGTTGGCTGAAAACGTTCTCCGTGCCGGCGTGCAGC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6x_Africa_93-B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TACCCGGGGTGATCGGGCTGCCTAGGCAGCTCGCCTCCCCGACCCGTTGGGGCTCTGGCCACCCTGTGTGGCTCGGTCCCGACACAACAACAAACCCCGGCGCGGAATGCGCCAAGGAATAACAAACACAAGGCGTGCCCCCTCGACCCGGAAGCGGTGTTCGTCTGGGTGGCGTCGCAAAAAAATTGAGTCCAAAATGACTCTCGGCAACGGATATCTCGGCTCTTGCATCGATGAAGAACGTAGCGAAATGCGATACTTGGTGTGAATTGCAGAATCCCGTGAACCATCGAGTCTTTGAACGCAAGTTGCGCCCGAAGCCATTAGGCTAAGGGCACGCCTGCCTGGGTGTCACCAATCGTCGCCACCAACCTCACTGCCTTGTTGCGTGGAGAAGGGGTGAATGATGGCTTCCCGTGAGCACAGTCTCGTGGTTGGCTGAAAACGTTCTCCGTGCCGGCGTGCAGC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6x_Africa_97-A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GGCTCTGGCC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TGCCGTGACACTTGGTGGTTGAGTTTACCCTCGAGGCCAGTCACGTGTGCTCCCTGTCGGTTT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6x_Africa_97-B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TACCCGGGGTGATCGGGCTGCCTAGGCAGCTCGCCTCCCCGACCCGTTGGGGCTCTGGCCACCCTGTGTGGCTCGGTCCCGACACAACAACAAACCCCGGCGCGGAATGCGCCAAGGAATAACAAACACAAGGCGTGCCCCCTCGACCCGGAAGCGGTGTTCGTCTGGGTGGCGTCGCAAAAAAATTGAGTCCAAAATGACTCTCGGCAACGGATATCTCGGCTCTTGCATCGATGAAGAACGTAGCGAAATGCGATACTTGGTGTGAATTGCAGAATCCCGTGAACCATCGAGTCTTTGAACGCAAGTTGCGCCCGAAGCCATTAGGCTAAGGGCACGCCTGCCTGGGTGTCACCAATCGTCGCCACCAACCTCACTGCCTTGTTGCGTGGAGAAGGGGTGAATGATGGCTTCCCGTGAGCACAGTCTCGTGGTTGGCTGAAAACGTTCTCCGTGCCGGCGTGCAGCGCCGTGACACTTGGTGGTTGAGTTTACCCTCGAGG</w:t>
      </w:r>
      <w:r w:rsidRPr="00BF5F2A">
        <w:rPr>
          <w:rFonts w:ascii="Courier New" w:hAnsi="Courier New" w:cs="Courier New"/>
        </w:rPr>
        <w:lastRenderedPageBreak/>
        <w:t>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6x_Africa_106-A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GGCTCTGGCC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TGCCGTGACACTTGGTGGTTGAGTTTACCCTCGAGGCCAGTCACGTGTGCTCCCTGTCGGTTTCGGAAGCATGGACCCGTGAGCGGCAAAGAT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6x_Africa_106-B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TACCCGGGGTGATCGGGCTGCCTAGGCAGCTCGCCTCCCCGACCCGTTGGGGCTCTGGCCACCCTGTGTGGCTCGGTCCCGACACAACAACAAACCCCGGCGCGGAATGCGCCAAGGAATAACAAACACAAGGCGTGCCCCCTCGACCCGGAAGCGGTGTTCGTCTGGGTGGCGTCGCAAAAAAATTGAGTCCAAAATGACTCTCGGCAACGGATATCTCGGCTCTTGCATCGATGAAGAACGTAGCGAAATGCGATACTTGGTGTGAATTGCAGAATCCCGTGAACCATCGAGTCTTTGAACGCAAGTTGCGCCCGAAGCCATTAGGCTAAGGGCACGCCTGCCTGGGTGTCACCAATCGTCGCCACCAACCTCACTGCCTTGTTGCGTGGAGAAGGGGTGAATGATGGCTTCCCGTGAGCACAGTCTCGTGGTTGGCTGAAAACGTTCTCCGTGCCGGCGTGCAGC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6x_Africa_192-A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GGCTCTGGCC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TGCCGTGACACTTGGTGGTTGAGTTTACCCTCGAGGCCAGTCACGTGTGCTCCCTGTCGGTTT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6x_Africa_192-B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TACCCGGGGTGATCGGGCTGCCTAGGCAGCTCGCCTCCCCGACCCGTTGGGGCTCTGGCCACCCTGTGTGGCTCGGTCCCGACACAACAACAAACCCCGGCGCGGAATGCGCCAAGGAATAACAAACACAAGGCGTGCCCCCTCGACCCGGAAGCGGTGTTCGTCTGGGTGGCGTCGCAAAAAAATTGAGTCCAAAATGACTCTCGGCAACGGATATCTCGGCTCTTGCATCGATGAAGAACGTAGCGAAATGCGATACTTGGTGTGAATTGCAGAATCCCGTGAACCATCGAGTCTTTGAACGCAAGTTGCGCCCGAAGCCATTAGGCTAAGGGCACGCCTGCCTGGGTGTCACCAATCGTCGCCACCAACCTCACTGCCTTGTTGCGTGGAGAAGGGGTGAATGATGGCTTCCCGTGAGCACAGTCTCGTGGTTGGCTGAAAACGTTCTCCGTGCCGGCGTGCAGC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6x_Africa_200-A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TACCCGGGGTGATCGGGCTGCCTAGGCAGCTCGCCTCCCCGACCCGTTGGGGCTCTGGCCACCCTGTGTGGCTCGGTCCCGACACAACAACAAACCCCGGCGCGGAATGCGCCAAGGAATAACAAACACAAGGCGTGCCCCCTCGACCCGGAAGCGGTGTTCGTCTGGGTGGCGTCGCAAAAAAATTGAGTCCAAAATGACTCTCGGCAACGGATATCTCGGCTCTTGCATCGATGAAGAACGTAGCGAAATGCGATACTTGGTGTGAATTGCAGAATCCCGTGAACCATCGAGTCTTTGAACGCAAGTTGCGCCCGAAGCCATTAGGCTAAGGGCACGCCTGCCTGGGTGTCACCA</w:t>
      </w:r>
      <w:r w:rsidRPr="00BF5F2A">
        <w:rPr>
          <w:rFonts w:ascii="Courier New" w:hAnsi="Courier New" w:cs="Courier New"/>
        </w:rPr>
        <w:lastRenderedPageBreak/>
        <w:t>ATCGTCGCCCCCAACCTCACTGCCTTGTTGCGTGGAGAAGGGGTGAATGATGGCTTCCCGTGAGCACAGTCTCGTGGTTGGCTGAAAACGTTCTCCGTGCCGGCGTGCAGC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6x_Africa_200-B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TACCCGGGGTGATCGGGCTGCCTAGGCAGCTCGCCTCCCCGACCCGTTGGGGCTCTGGCCACCCTGTGTGGCTCGGTCCCGACACAACAACAAACCCCGGCGCGGAATGCGCCAAGGAATAACAAACACAAGGCGTGCCCCCTCGACCCGGAAGCGGTGTTCGTCTGGGTGGCGTCGCAAAAAAATTGAGTCCAAAATGACTCTCGGCAACGGATATCTCGGCTCTTGCATCGATGAAGAACGTAGCGAAATGCGATACTTGGTGTGAATTGCAGAATCCCGTGAACCATCGAGTCTTTGAACGCAAGTTGCGCCCGAAGCCATTAGGCTAAGGGCACGCCTGCCTGGGTGTCACCAATCGTCGCCACCAACCTCACTGCCTTGTTGCGTGGAGAAGGGGTGAATGATGGCTTCCCGTGAGCACAGTCTCGTGGTTGGCTGAAAACGTTCTCCGTGCCGGCGTGCAGC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6x_Autralia_22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GGCTCTGGCC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6x_Autralia_100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GGCTCTGGCCACCCTGTGTGGCTCGGTCMCGACACAACAACAAACCCCGGCGCGGAATGCGCCAAGGAATCACAAACACAAGGCGTGCCCCCTCGACCCGGWMRCGGTGTTCGTSTGGGTGGCGTCGC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6x_Autralia_154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GGCTCTGGCC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6x_Autralia_206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GGCTCTGGCCACCCTGTGTGGCTCGGTCMCGACACAACAACAAACCCCGGCGCGGAATGCGCCAAGGAATCACAAACACAAGGCGTGCCCCCTCGACCCGGWMRCGGTGTTCGTSTGGGTGGCGTCGCAAAAAATTGAGTCCAAAATGACTCTCGGCAACG</w:t>
      </w:r>
      <w:r w:rsidRPr="00BF5F2A">
        <w:rPr>
          <w:rFonts w:ascii="Courier New" w:hAnsi="Courier New" w:cs="Courier New"/>
        </w:rPr>
        <w:lastRenderedPageBreak/>
        <w:t>GATATCTCGGCTCTTGCATCGATGAAGAACGTAGCGAAATGCGATACTTGGTGTGAATTGCAGAATCCCGTGAACCATCGAGTCTTTGAACGCAAGTTGCGCCCGAAGCCATTAGGCTAAGGGCACGCCTGCCTGGGTGTCACCAATCGTC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6x_Autralia_240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YCCCCGACCCGTTGGGGCTCTGGCC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6x_Autralia_241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GGCTCTGGCCACCCTGTGTGGCTCGGTCc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6x_Autralia_242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YGAATGTGTTTTACAACTCGGGGTGATCGGGTTGCCTAGGCAGCTCGCCTCCCCGACCCGTTGGGGCTCTGGCCACCCTGTGTGGCTMGGTCMCGACACAACAACAAACCCCGGCGCGGAATGCGCCAAGGAATCACAAACACAAGGCGTGCCCCCTCGACCCGGAAGCGGTGTTCGTCTGGGTGGCGTCGCAAAAAAWTGAGTCCAAAATGACTCTCGGCAACGGATATCTCGGCTCTTGCATCGATGAAGAACGTAGCGAAATGCGATACTTGGTGTGAATTGCAGAATCCCGTGAACCATCGAGTCTTTGAACGCAAGTTGCGCCCGAAGCCATTAGGCTAAGGGCACGCCTGCCTGGGTGTCACCAATCGTCGCCCCCAACCTCACTGCCTTGTTGCGTGGAGAAGGGGTGAATGATGGCTTCCCGTGAGCACAGTCRCGCGGTTGGCTGAAAACGTTCTCCGTGCCGGCGTGCR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6x_Autralia_243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YCCCCGACCCGTTGGGGCTCTGGCCACCCTGTGTGGCTCGGTCM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6x_Autralia_244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YCCCCGACCCGTTGGGGCTCTGGCCACCCT</w:t>
      </w:r>
      <w:r w:rsidRPr="00BF5F2A">
        <w:rPr>
          <w:rFonts w:ascii="Courier New" w:hAnsi="Courier New" w:cs="Courier New"/>
        </w:rPr>
        <w:lastRenderedPageBreak/>
        <w:t>GTGTGGCTCGGTCM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indica_6x_Autralia_245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AACTCGGGGTGATCGGGTTGCCTAGGCAGCTCGCCTCCCCGACCCGTTGGGGCTCTGGCCACCCTGTGTGGCTCGGTCMCGACACAACAACAAACCCCGGCGCGGAATGCGCCAAGGAATCACAAACACAAGGCGTGCCCCCTCGACCCGGAAGCGGTGTTCGTCTGGGTGGCGTCGCAAAA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T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magna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CGTTTTACTACCCGGGGTGATCGGGCTGCCTAGGCAGCTCGCCTCCCTGACTCGTTGGGGCTCTGGCCGCCCTGTGTGGCCCGGTCCCGACACAACAACAAACCCCGGCGCGGAATGCGCCAAGGAATAACAATCACAAGGCGTGCCCCCTCGACCCGGAAGCGGTGTTCGTATGGGTGGCGTCGCAAAAAATTGAGTCCAAAATGACTCTCGGCAACGGATATCTCGGCTCtTGCATCGATgAAgAACGTAGCGAAATGCGATACTTGGTGTGAATTGCAGAATCCCGTGAaCCATCGAGTCTTTGAACGCAAGTTGCGCCCGAAGCCATTAGGCTAAGGGCACGCCTGCCTGGGTGTCACCAATCGTCGCCCCCAACCTCACTGCCTYGTTGCGTGGgGAAGGGGTGAATGATGGCTTCCCGTGAGCACrGTCTCGCGGTTGGCTGAAAACGTTCTCCGTGCYGGCGTGCAGC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pluriarticulata_109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TGTTTTACTACCCGGGGTGACCGGGCTGCCTAGGCAGCTCGCCTCCCCGACCCGTTGGGGCTCTGGCCACCCTGTGTGGCTCGGTCCCGACACAACAACAAACCCCGGCGCGGAATGCGCCAAGGAATCACAAACACAAGGCGTGCCCCCTCGACCCGGAAGCGGTGTTCGTCTGGGTGGCGTCGCAAAAGAATTGAGTCCAAAATGACTCTCGGCAACGGATATCTCGGCTCTTGCATCGATGAAGAACGTAGCGAAATGCGATACTTGGTGTGAATTGCAGAATCCCGTGAACCATCGAGTCTTTGAACGCAAGTTGCGCCCGAAGCCATTAGGCTAAGGGCACGCCTGCCTGGGTGTCACCAATCGTCGCCCCCAACCTCACTGCCTTGTTGCGTGGAGAAGGGGTGAATGATGGCTTCCCGTGAGCACAGTCTCGCGGTTGGCTGAAAACGTTCTCCGTGCCGGCGTGCAGCGCCGTGACACTTGGTGGTTGAGTTTACCCTCGAGGCCAGTCACGTGTGCTCCCTGTCGGTTCCGGAAGCATGGACCCGTGAGCGGCAAAGAC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pratensis_55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ATTAGACCGGTGAACGTGTTTTACTACCTAGGGGTGGTAGAGCTGCCCAGGTAGCTCTCCAACCTGATCCATCGGGTTCGGACCACCTAGTGTGGCCTGGTCTCGGTGCAACAACAAACCCCGGCGCGGAATGCGTCAAGGAATTCACAATCACAAGGCGTCCCCACTCGACCCGGCAGCGGTGTTCGTATGGGTGGTGTCACAAAAATTGAGTCCAAAATGACTCTCGGCAACGGATATCTCGGCTCTTGCATCGATGAAGAACGTAGCGAAATGCGATACTTGGTGTGAATTGCAGAATCCCGTGAACCATTGAGTCTTTGAACGCAAGTTGCGCCCGAAGCCATTAGGCTAAGGGCACGCCTGCCTGGGTGTCACCAGTTGTTGCCCCAAACCACATTGCCTATGTGCATGGAGAAGGGTGAATGTTGGCTTCCCGTGAGCACTGCTTGCGGTTGGCTGAAAACGTTCTCCGTGTCGGCGTGCAGCATCGTGGCACTTGGTGGTTGAGTTTGCTCTCGAGGCCAGTCATGTGTGCTCCCTGTCGGTTCCGGAAACATGTACCCGTGAGTGGCAATGATCGCTC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pratensis_135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lastRenderedPageBreak/>
        <w:t>GTAACAAGGTTTCCGTAGGTGAACCTGCGGAAGGATCATTGTTGATGCCTCAACCCAATTAGACCGGTGAACGTGTTTTACTACCTAGGGGTGGTAGAGCTGCCCAGGTAGCTCTCCAACCTGATCCATCGGGTTCGGACCACCTAGTGTGGCCTGGTCTCGGTGCAACAACAAACCCCGGCGCGGAATGCGTCAAGGAATTCACAATCACAAGGCGTCCCCACTCGACCCGGCAGCGGTGTTCGTATGGGTGGTGTCACAAAAATTGAGTCCAAAATGACTCTCGGCAACGGATATCTCGGCTCTTGCATCGATGAAGAACGTAGCGAAATGCGATACTTGGTGTGAATTGCAGAATCCCGTGAACCATTGAGTCTTTGAACGCAAGTTGCGCCCGAAGCCATTAGGCTAAGGGCACGCCTGCCTGGGTGTCACCAGTTGTTGCCCCAAACCACATTGCCTATGTGCATGGAGAAGGGTGAATGTTGGCTTCCCGTGAGCACTGCTTGCGGTTGGCTGAAAACGTTCTCCGTGTCGGCGTGCAGCATCGTGGCACTTGGTGGTTGAGTTTGCTCTCGAGGCCAGTCATGTGTGCTCCCTGTCGGTTCCGGAAACATGTACCCGTGAGTGGCAATGATCGCTC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pratensis_136_A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ATTAGACCGGTGAACGTGTTTTACTACCTAGGGGTGGTAGAGCTGCCCAGGTAGCTCTCCAACCTGATCCATCGGGTTCGGACCACCTAGTGTGGCCTGGTCTCGGTGCAACAACAAACCCCGGCGCGGAATGCGTCAAGGAATTCACAATCACAAGGCGTCCCCACTCGACCCGGCAGCGGTGTTCGTATGGGTGGTGTCACAAAAATTGAGTCCAAAATGACTCTCGGCAACGGATATCTCGGCTCTTGCATCGATGAAGAACGTAGCGAAATGCGATACTTGGTGTGAATTGCAGAATCCCGTGAACCATTGAGTCTTTGAACGCAAGTTGCGCCCGAAGCCATTAGGCTAAGGGCACGCCTGCCTGGGTGTCACCAGTTGTTGCCCCAAACCACATTGCCTATGTGCATGGAGAAGGGTGAATGTTGGCTTCCCGTGAGCACTGCTTGCGGTTGGCTGAAAACGTTCTCCGTGTCGGCGTGCAGCATCGTGGCACTTGGTGGTTGAGTTTGCTCTCGAGGCCAGTCATGTGTGCTCCCTGTCGGTTCCGGAAACATGTACCCGTGAGTGGCAATGATCGCTC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pratensis_136_B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TTAGACCGGCGAACGCGTTTACTACCCGGGGGTGGTAGAGCTGCCCAGGTAGCTCTCCTCCCCGATCCATCGGGTTTGGGCCACCTAGTGTGGCCTGATTTCGGTGCAACAACAACAAACCCCGGCGCGGAATGCGTCAAGGAATTCACAATCACAAGGCGTGCCCCCTCGACCCGGCAACGGTGTTCGTCTGGGTGGCGTCGCAAAAATTGAGTCCAAAATGACTCTCGGCAACGGATATCTCGGCTCTTGCATCGATGAAGAACGTAGCGAAATGCGATACTTGGTGTGAATTGCAGAATCCCGTGAACCATCGAGTCTTTGAACGCAAGTTGCGCCCGAAGCCATTAGGCTAAGGGCACGCTTTCCTGGGTGTCACCAATCGTCGCCCCCAACCACATTGCCTATGTGCATGGAGAAGGGTGAATGCTGGCTTCCCGTGAGCACCGTCTTGCGGTTGGCTGAAAACGTTCTCCGTGTCGGCGCGCAGCATCGTGGCACTTGGTGGTTGAGTTTGCTCTCGAGGCCAGTCATGCGTGCTCCCTGTCGGTTTCGGAAACATGTACCCTGTGCGGCACTGACCGCCA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pratensis_248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ATTAGACCGGTGAACGTGTTTTACTACCTAGGGGTGGTAGAGCTGCCCAGGTAGCTCTCCAACCTGATCCATCGGGTTCGGACCACCTAGTGTGGCCTGGTCTCGGTGCAACAACAAACCCCGGCGCGGAATGCGTCAAGGAATTCACAATCACAAGGCGTCCCCACTCGACCCGGCAGCGGTGTTCGTATGGGTGGTGTCACAAAAATTGAGTCCAAAATGACTCTCGGCAACGGATATCTCGGCTCTTGCATCGATGAAGAACGTAGCGAAATGCGATACTTGGTGTGAATTGCAGAATCCCGTGAACCATTGAGTCTTTGAACGCAAGTTGCGCCCGAAGCCATTAGGCTAAGGGCACGCCTGCCTGGGTGTCACCAGTTGTTGCCCCAAACCACATTGCCTATGTGCATGGAGAAGGGTGAATGTTGGCTTCCCGTGAGCACTGCTTGCGGTTGGCTGAAAACGTTCTCCGTGTCGGCGTGCAGCATCGTGGCACTTGGTGGTTGAGTTTGCTCTCGAGGCCAGTCATGTGTGCTCCCTGTCGGTTCCGGAAACATGTACCCGTGAGTGGCAATGATCGCTC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pratensis_251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ATTAGACCGGTGAACGTGTTTTACTACCTAGGGGTGGTAGAGCTGCCCAGGTAGCTCTCCAACCTGATCCATCGGGTTCGGACCACCTAGTGTGGCCTGGTCTCGGTGCAACAACAAACCCCGGCGCGGAATGCGTCAAGGAATTCACAATCACAAGGCGTCCCCACTCGACCCGGCAGCGGTGTTCGTATGGGTGGTGTCACAAAAATTGAGTCCAAAATGACTCTCGGCAACGGATATCTCGGCTCTTGCATCGATGAAGAACGTAGCGAAATGCGATACTTGGTGTGAATTGCAGAATCCCGTGAACCATTGAGTCTTTGAACGCAAGTTGCGCCCGAAGCCATTAGGCTAAGGGCACGCCTGCCTGGGTGTCACCAGTTGTTGCCCCAAACCACATTGCCTATGTGCATGGAGAAGGGTGAATGTTGGCTTCCCGTGAGCACTGCTTGCGGTTGGCTGAAAACGTTCTCCGTGTCGGCGTGCAGCATCGTGGCACTTGGTGGTTGAGTTTGCTCTCGAGGCCAGTCATGTGTGCTCCCTGTCGGTTCCGGAAACATGTACCCGTGAGTGGCAATGATCGCTC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pratensis-260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ATTAGACCGGTGAACGTGTTTTACTACCTAGGGGTGGTAGAGCTGCCCAGGTAGCTCTCCAACCTGATCCATCGGGTTCGGACCACCTAGTGTGGCCTGGTCTCGGTGCAACAACAAACCCCGGCGCGGAATGCGTCAAGGAATTCACAATCACAAGGCGTCCCCACTCGACCCGGCAGCGGTGTTCGTATGGGTGGTGTCACAAAAATTGAGTCCAAAATGACTCTCGGCAACGGATATCTCGGCTCTTGCATCGATGAAGAACGTAGCGAAATGCGATACTTGGTGTGAATTGCAGAATCCCGTGAACCATCGAGTCTTTGAACGCAAGTTGCGCCCGAAGCCATTAGGCTAAGGGCACGCCTGCCTGGGTGTCACCAGTTGTTGCCCCAAACCACATTGCCTATGTGCATGGAGAAGGGTGAATGTTGGCTTCCCGTGAGCACTGCTTGCGGTTGGCTGAAAACGTTCTCCGTGTCGGCGTGCAGCATCGTGGCACTTGGTGGTTGAGTTTGCTCTCGAGGCCAGTCATGTGTGCTCCCTGTCGGTTCCGGAAACATGTACCCGTGAGTGGCAATGATCGCTC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pratensis_261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ATTAGACCGGTGAACGTGTTTTACTACCTAGGGGTGGTAGAGCTGCCCAGGTAGCTCTCCAACCTGATCCATCGGGTTCGGACCACCTAGTGTGGCCTGGTCTCGGTGCAACAACAAACCCCGGCGCGGAATGCGTCAAGGAATTCACAATCACAAGGCGTCCCCACTCGACCCGGCAGCGGTGTTCGTATGGGTGGTGTCACAAAAATTGAGTCCAAAATGACTCTCGGCAACGGATATCTCGGCTCTTGCATCGATGAAGAACGTAGCGAAATGCGATACTTGGTGTGAATTGCAGAATCCCGTGAACCATTGAGTCTTTGAACGCAAGTTGCGCCCGAAGCCATTAGGCTAAGGGCACGCCTGCCTGGGTGTCACCAGTTGTTGCCCCAAACCACATTGCCTATGTGCATGGAGAAGGGTGAATGTTGGCTTCCCGTGAGCACTGCTTGCGGTTGGCTGAAAACGTTCTCCGTGTCGGCGTGCAGCATCGTGGCACTTGGTGGTTGAGTTTGCTCTCGAGGCCAGTCATGTGTGCTCCCTGTCGGTTCCGGAAACATGTACCCGTGAGTGGCAATGATCGCTC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pratensis_293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ATTAGACCGGTGAACGTGTTTTACTACCTAGGGGTGGTAgAGCTGCCCAGGTAGCTCTCCAACCTGATCCATCGGGTTCGGACCACCTAGTGTGGCCTGGTCTCGGTGCAACAACAAACCCCGGCGCGGAATGCGTCAAGGAATTCACAATCACAAGGCGTCCCCaCTCGACtCGGCAGCGGTGTTCGTATGGGTGGTGTCACAAAAATTGAGTCCAAAATGACTCTCGGCAACGGATATCTCGGCTCTtGCATCGATGAAgAACGTAGCGAAATGCGATACTTGGTGTGAATTGCAGAATCCCGTGAACCATCGAGTCTTTGAACGCAAGTTGCGCCCGAAGCCATTAGGCTAAGGGCACGCCTGCCTGGGTGTCACCAGTTGTTGCCCCaAACCACATTGCCTATGTGCATGGAGAAGGGTGAATGTTGGCTTCCCGTGAGCACTGCTtGCGGTTGGCTGAAAACgTTCTCCGTGTCGGCGTGCAGCATCGTGGCACTTGGTGGTTGAGTTTGCTCTCGAGGCCAGTCATGTGTGCTCCCTGTCGGTTCCgGAAACATGTACCCgTGAGTGGCAATGATCGCTC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pratensis_337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ATTAGACCGGTGAACGTGTTTTACTACCTAGGGGTGGTAGAGCTGCCCAGGTAGCTCTCCAACCTGATCCATCGGGTTCGGACCACCTAGTGTGGCCTGGTCTCGGTGCAACAACAAACCCCGGCGCGGAATGCGTCAAGGAATTCACAATCACAAGGCGTCCCCACTCGACCCGGCAGCGGTGTTCGTATGGGTGGTGTCACAAAAATTGAGTCCAAAATGACTCTCGGCAACGGATATCTCGGCTCTTGCATCGATGAAGAACGTAGCGAAATGCGATACTTGGTGTGAATTGCAGAATCCCGTGAACCATcGAGTCTTTGAACGCAAGTTGCGCCCGAAGCCATTAGGCTAAGGGCACGCCTGCCTGGGTGTCACCAGTTGTTGCCCCAAACCACATTGCCTATGTGCATGGAGAAGGGTGAATGTTGGCTTCCCGTGAGCACTGCTTGCGGTTGGCTGAAAACGTTCTCCGTGTCGGCGTGCAGCATCGTGGCACTTGGTGGTTGAGTTTGCTCTCGAGGCCAGTCATGTGTGCTCCCTGTCGGTTCCGGAAACATGTACCCGTGAGTGGCAATGATCGCTC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rostrata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TCCAGCTAGACCCGcGAATTCGTTTTACTACCcGGGGCGATCGAGCTACCTCGGCAGCTCGCCTCCCCGAAACGTTGGGGCGTTGCCGCCCCGTGTGGCCTcGTCCCAGCGCAACAACAAACCCCGGTGCGGAATGCGCCAAGGAATTATTAACCGTAcGGCGCGCCCCCTCGACCtGGCAACGGTGTTCGTTTGGGTGGCGTTGcGAAAATCGAGTCTAAAACGACTCTCGGCAACGGATATCTCGGCTCTtGCATCGatgaagaacgtagCGAAaTGCGATACTTGGTGTGAATTGCAGAATCCCGTGAACCATCGAGTCTTTGAACGCAAGTTGCGCCTGAAGCCATTAGGCTAAGGGCATGCCTGCCTGGGTGTCACTaATCGTCGCCCCAACCCAGTGCCTTCGGGCGTGGAGGGGGGTGAATGCTGGCTTCCTGTGAGCATCGTCTCGCTGTTGGCTGAAAACATTCTCTGTGCCGGCGTGCAGCGCTGTGATACATGGTGGTTGAGTTTATTCTCGATGCCTGT</w:t>
      </w:r>
      <w:r w:rsidRPr="00BF5F2A">
        <w:rPr>
          <w:rFonts w:ascii="Courier New" w:hAnsi="Courier New" w:cs="Courier New"/>
        </w:rPr>
        <w:lastRenderedPageBreak/>
        <w:t>CACAGGTGCCCCCTGTCGGTTCTGGAAACATTGACCCGTGAGCGGCATCGATTGCCCTTGATGCGG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rudis-23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TTAGACCCGCGAATGCGTTTTACTACTCGGGGCGATCGGGTTGCCCTGGCAGCTCGCCTCCCCGACCTGTTGGGGCTCTGGCCACCCGGTGTGGCCTGGTCCTGGCACAACAACAAACCCCGGCGCGGAATGCGCCAAGGAATCACATTCACAATGCGTGCCCCCTCGACCCGGCAGCGGTGTTCGTTCGGGTGGTGTCGCAAAAAATCGAGTCCAAAATGACTCTCGGCAACGGATATCTCGGCTCTTGCATCGATGAAGAACGTAGCGAAATGCGATACTTGGTGTGAATTGCAGAATCCCGTGAACCATCGAGTCTTTGAACGCAAGTTGCGCCCGAAGCCATTAGGCTAAGGGCACGCCTGCCTGGGTGTCACCAATCGTCGCCCCCAACCTAACTGCCATGGTGCgTGGGAGAAGGGGTGAATGCTGGCTTCCCGTGAGCACCGTCTTGTGGTTGGCTGAAAACGTTCTCCGTGCCGGCGTGCAGCGCCGTGACACTTGGTGGTTGAGTTTACCCTCGAGGCCAGTCACGTGTGCTCCCTGTCGGTTCCGGAAGCATGGACCCGTGAGCGGCAACGACCGCCCG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rudis-30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TTAGACCCGCGAATGCGTTTTACTACTCGGGGCGATCGGGTTGCCCTGGCAGCTCGCCTCCCCGACCTGTTGGGGCTCTGGCCACCCGGTGTGGCCTGGTCCTGGCACAACAACAAACCCCGGCGCGGAATGCGCCAAGGAATCACATTCACAATGCGTGCCCCCTCGACCCGGCAGCGGTGTTCGTTCGGGTGGTGTCGCAAAAAATCGAGTCCAAAATGACTCTCGGCAACGGATATCTCGGCTCTTGCATCGATGAAGAACGTAGCGAAATGCGATACTTGGTGTGAATTGCAGAATCCCGTGAACCATCGAGTCTTTGAACGCAAGTTGCGCCCGAAGCCATTAGGCTAAGGGCACGCCTGCCTGGGTGTCACCAATCGTCGCCCCCAACCTAACTGCCATGGTGCGTGGGAGAAGGGGTGAATGCTGGCTTCCCGTGAGCACCGTCTTGTGGTTGGCTGAAAACGTTCTCCGTGCCGGCGTGCAGCGCCGTGACACTTGGTGGTTGAGTTTACCCTCGAGGCCAGTCACGTGTGCTCCCTGTCGGTTCCGGAAGCATGGACCCGTGAGCGGCAACGACCGCCCG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rudis-38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TTAGACCCGCGAATGCGTTTTACTACTCGGGGCGATCGGGTTGCCCTGGCAGCTCGCCTCCCCGACCTGTTGGGGCTCTGGCCACCCGGTGTGGCCTGGTCCTGGCACAACAACAAACCCCGGCGCGGAATGCGCCAAGGAATCACATTCACAATGCGTGCCCCCTCGACCCGGCAGCGGTGTTCGTTCGGGTGGTGTCGCAAAAAATCGAGTCCAAAATGACTCTCGGCAACGGATATCTCGGCTCTTGCATCGATGAAGAACGTAGCGAAATGCGATACTTGGTGTGAATTGCAGAATCCCGTGAACCATCGAGTCTTTGAACGCAAGTTGCGCCCGAAGCCATTAGGCTAAGGGCACGCCTGCCTGGGTGTCACCAATCGTCGCCCCCAACCTAACTGCCATGGTGCGTGGGAGAAGGGGTGAATGCTGGCTTCCCGTGAGCACCGTCTTGTGGTTGGCTGAAAACGTTCTCCGTGCCGGCGTGCAGCGCCGTGACACTTGGTGGTTGAGTTTACCCTCGAGGCCAGTCACGTGTGCTCCCTGTCGGTTCCGGAAGCATGGACCCGTGAGCGGCAACGACCGCCCG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rudis-56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TTAGACCCGCGAATGCGTTTTACTACTCGGGGCGATCGGGTTGCCCTGGCAGCTCGCCTCCCCGACCTGTTGGGGCTCTGGCCACCCGGTGTGGCCTGGTCCTGGCACAACAACAAACCCCGGCGCGGAATGCGCCAAGGAATCACATTCACAATGCGTGCCCCCTCGACCCGGCAGCGGTGTTCGTTCGGGTGGTGTCGCAAAAAATCGAGTCCAAAATGACTCTCGGCAACGGATATCTCGGCTCTTGCATCGATGAAGAACGTAGCGAAATGCGATACTTGGTGTGAATTGCAGAATCCCGTGAACCATCGAGTCTTTGAACGCAAGTTGCGCCCGAAGCCATTAGGCTAAGGGCACGCCTGCCTGGGTGTCACCAATCGTCGCCCCCAACCTAACTGCCATGGTGCGTGGGAGAAGGGGTGAATGCTGGCTTCCCGTGAGCACCGTCTTGTGGTTGGCTGAAAACGTTCTCCGTGCCGGCGTGCAGCGCCGTGACACTTGGTGGTTGAGTTTACCCTCGAGGCCAGTCACGTGTGCTCCCTGTCGGTTCCGGAAGCATGGACCCGTGAGCGGCAACGACCGCCCG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rudis-102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TTAGACCCGCGAATGCGTTTTACTACTCGGGGCGATCGGGTTGCCCTGGCAGCTCGCCTCCCCGACCTGTTGGGGCTCTGGCCACCCGGTGTGGCCTGGTCCTGGCACAACAACAAACCCCGGCGCGGAATGCGCCAAGGAATCACATTCACAATGCGTGCCCCCTCGACCCGGCAGCGGTGTTCGTTCGGGTGGTGTCGCAAAAAATCGAGTCCAAAATGACTCTCGGCAACGGATATCTCGGCTCTTGCATCGATGAAGAACGTAGCGAAATGCGATACTTGGTGTGAATTGCAGAATCCCGTGAACCATCGAGTCTTTGAACGCAAGTTGCGCCCGAAGCCATTAGGCTAAGGGCACGCCTGCCTGGGTGTCACCAA</w:t>
      </w:r>
      <w:r w:rsidRPr="00BF5F2A">
        <w:rPr>
          <w:rFonts w:ascii="Courier New" w:hAnsi="Courier New" w:cs="Courier New"/>
        </w:rPr>
        <w:lastRenderedPageBreak/>
        <w:t>TCGTCGCCCCCAACCTAACTGCCATGGTGCGTGGGAGAAGGGGTGAATGCTGGCTTCCCGTGAGCACCGTCTTGTGGTTGGCTGAAAACGTTCTCCGTGCCGGCGTGCAGCGCCGTGACACTTGGTGGTTGAGTTTACCCTCGAGGCCAGTCACGTGTGCTCCCTGTCGGTTCCGGAAGCATGGACCCGTGAGCGGCAACGACCGCCCG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rudis-145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TTAGACCCGCGAATGCGTTTTACTACTCGGGGCGATCGGGTTGCCCTGGCAGCTCGCCTCCCCGACCTGTTGGGGCTCTGGCCACCCGGTGTGGCCTGGTCCTGGCACAACAACAAACCCCGGCGCGGAATGCGCCAAGGAATCACATTCACAATGCGTGCCCCCTCGACCCGGCAGCGGTGTTCGTTCGGGTGGTGTCGCAAAAAATCGAGTCCAAAATGACTCTCGGCAACGGATATCTCGGCTCTTGCATCGATGAAGAACGTAGCGAAATGCGATACTTGGTGTGAATTGCAGAATCCCGTGAACCATCGAGTCTTTGAACGCAAGTTGCGCCCGAAGCCATTAGGCTAAGGGCACGCCTGCCTGGGTGTCACCAATCGTCGCCCCCAACCTAACTGCCATGGTGCGTGGGAGAAGGGGTGAATGCTGGCTTCCCGTGAGCACCGTCTTGTGGTTGGCTGAAAACGTTCTCCGTGCCGGCGTGCAGCGCCGTGACACTTGGTGGTTGAGTTTACCCTCGAGGCCAGTCACGTGTGCTCCCTGTCGGTTCCGGAAGCATGGACCCGTGAGCGGCAACGACCGCCCG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rudis-324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TTAGACCCGCGAATGCGTTTTACTACTCGGGGCGATCGGGTTGCCCTGGCAGCTCGCCTCCCCGACCTGTTGGGGCTCTGGCCACCCGGTGTGGCCTGGTCCTGGCACAACAACAAACCCCGGCGCGGAATGCGCCAAGGAATCACATTCACAATGCGTGCCCCCTCGACCCGGCAGCGGTGTTCGTTCGGGTGGTGTCGCAAAAAATCGAGTCCAAAATGACTCTCGGCAACGGATATCTCGGCTCTTGCATCGATGAAGAACGTAGCGAAATGCGATACTTGGTGTGAATTGCAGAATCCCGTGAACCATCGAGTCTTTGAACGCAAGTTGCGCCCGAAGCCATTAGGCTAAGGGCACGCCTGCCTGGGTGTCACCAATCGTCGCCCCCAACCTAACTGCCATGGTGCGTGGGAGAAGGGGTGAATGCTGGCTTCCCGTGAGCACCGTCTTGTGGTTGGCTGAAAACGTTCTCCGTGCCGGCGTGCAGCGCCGTGACACTTGGTGGTTGAGTTTACCCTCGAGGCCAGTCACGTGTGCTCCCTGTCGGTTCCGGAAGCATGGACCCGTGAGCGGCAACGACCGCCCG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cabra-11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TGCGAATGCGTTTTACTACCCGGGGTGATTGGGTTGCCCAGGCAGCTCGCCTCCCCGACCCGCTGGGGCCGTGGCCACTCGGTGTGGCCCGGTCACGGCACAACAACAAACCCCGGCGCGGAATGCGCCAAGGAATCACAATCACAATGCGTGCCCCCTCGACCCGGCAACGGTGTTCGTTCGGGTGGCGTCGCAAAAAATCGAGTCCAAAATGACTCTCGGCAACGGATATCTCGGCTCTTGCATCGATGAAGAACGTAGCGAAATGCGATACTTGGTGTGAATTGCAGAATCCCGTGAACCATCGAGTCTTTGAACGCAAGTTGCGCCCGAAGCCATTAGGCTAAGGGCACGCCTGCCTGGGTGTCACCAATCGTCGCCCCCATCCTCACTGCCTTGGTGTGTGGAGCAGGGTGAATGCTGGCTTCCCGTGAGCACCGTCTTGCGGTTGGCTGAAAACGTTCTCCGTGCCGGCGTGCAGCGTCGTGACACTTGGTGGTTGAGTTTACTCTCGAGGCCAGTCACGTGTGCTCCCTGTCGGTTCCGGAAGCAAGGACCCGTGAGCGGCAACGACCGCCCG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cabra_26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TGCGAATGCGTTTTACTACCCGGGGTGATTGGGTTGCCCAGGCAGCTCGCCTCCCCGACCCGCTGGGGCCGTGGCCACTCGGTGTGGCCCGGTCACGGCACAACAACAAACCCCGGCGCGGAATGCGCCAAGGAATCACAATCACAATGCGTGCCCCCTCGACCCGGCAACGGTGTTCGTTCGGGTGGCGTCGCAAAAAATCGAGTCCAAAATGACTCTCGGCAACGGATATCTCGGCTCTTGCATCGATGAAGAACGTAGCGAAATGCGATACTTGGTGTGAATTGCAGAATCCCGTGAACCATCGAGTCTTTGAACGCAAGTTGCGCCCGAAGCCATTAGGCTAAGGGCACGCCTGCCTGGGTGTCACCAATCGTCGCCCCCATCCTCACTGCCTTGGTGTGTGGAGCAGGGTGAATGCTGGCTTCCCGTGAGCACCGTCTTGCGGTTGGCTGAAAACGTTCTCCGTGCCGGCGTGCAGCGTCGTGACACTTGGTGGTTGAGTTTACTCTCGAGGCCAGTCACGTGTGCTCCCTGTCGGTTCCGGAAGCAAGGACCCGTGAGCGGCAACGACCGCCCG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cabra-58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CGTTTTACTACCCGGGGTGATCGGGTTGCCCAGGCAGCTCGCCTCCCCGACCCGCTGGGGCCGTGGCCACTCGGTGTGGCCCGGTCACGGCACAACAACAAACCCCGGCGCGGAATGCGCCAAGGAATCACAATCACAATGCGTGCCCCCTCGACCCGGCAACGGTGTTCGTTCGGGTGGCGTCGCAAAAAATCGAGTCCAAAATGACTCTCGGCAACG</w:t>
      </w:r>
      <w:r w:rsidRPr="00BF5F2A">
        <w:rPr>
          <w:rFonts w:ascii="Courier New" w:hAnsi="Courier New" w:cs="Courier New"/>
        </w:rPr>
        <w:lastRenderedPageBreak/>
        <w:t>GATATCTCGGCTCTTGCATCGATGAAGAACGTAGCGAAATGCGATACTTGGTGTGAATTGCAGAATCCCGTGAACCATCGAGTCTTTGAACGCAAGTTGCGCCCGAAGCCATTAGGCTAAGGGCACGCCTGCCTGGGTGTCACCAATCGTCGCCCCCATCCTCACTGCCTTGGTGTGTGGAGCAGGGTGAATGCTGGCTTCCCGTGAGCACCGTCTTGCGGTTGGCTGAAAACGTTCTCCGTGCCGGCGTGCAGCGTCGTGACACTTGGTGGTTGAGTTTACTCTCGAGGCCAGTCACGTGTGCTCCCTGTCGGTTCCGGAAGCAAGGACCCGTGAGCGGCAACGACCGCCCG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cabra-110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CGTTTTACTACCCGGGGTGATCGGGTTGCCCAGGCAGCTCGCCTCCCCGACCCGCTGGGGCTGTGGCCACTCGGTGTGGCCCGGTCACGGCACAACAACAAACCCCGGCGCGGAATGCGCCAAGGAATCACAATCACAATGCGTGCCCCCTCGACCCGGCAACGGTGTTCGTTCGGGTGGCGTCGCAAAAAATCGAGTCCAAAATGACTCTCGGCAACGGATATCTCGGCTCTTGCATCGATGAAGAACGTAGCGAAATGCGATACTTGGTGTGAATTGCAGAATCCCGTGAACCATCGAGTCTTTGAACGCAAGTTGCGCCCGAAGCCATTAGGCTAAGGGCACGCCTGCCTGGGTGTCACCAATCGTCGCCCCCATCCTCACTGCCTTGGTGTGTGGAGCAGGGTGAATGCTGGCTTCCCGTGAGCACCGTCTTGCGGTTGGCTGAAAACGTTCTCCGTGCCGGCGTGCAGCGTCGTGACACTTGGTGGTTGAGTTTACTCTCGAGGCCAGTCACGTGTGCTCCCTGTCGGTTCCGGAAGCAAGGACCCGTGAGCGGCAACGACCGCCCG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cabra-147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CGTTTTACTACCCGGGGTGATCGGGTTGCCCAGGCAGCTCGCCTCCCCGACCCGCTGGGGCCGTGGCCACTCGGTGTGGCCCGGTCACGGCACAACAACAAACCCCGGCGCGGAATGCGCCAAGGAATCACAATCACAATGCGTGCCCCCTCGACCCGGCAACGGTGTTCGTTCGGGTGGCGTCGCAAAAAATCGAGTCCAAAATGACTCTCGGCAACGGATATCTCGGCTCTTGCATCGATGAAGAACGTAGCGAAATGCGATACTTGGTGTGAATTGCAGAATCCCGTGAACCATCGAGTCTTTGAACGCAAGTTGCGCCCGAAGCCATTAGGCTAAGGGCATGCCTGCCTGGGTGTCACCAATCGTCGCCCCCATCCTCACTGCCTTGGTGTGTGGAGCAGGGTGAATGCTGGCTTCCCGTGAGCACCGTCTTGCGGTTGGCTGAAAACGTTCTCCGTGCCGGCGTGCAGCGTCGTGACACTTGGTGGTTGAGTTTACTCTCGAGGCCAGTCACGTGTGCTCCCTGTCGGTTCCGGAAGCAAGGACCCGTGAGCGGCAACGACCGCCCG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cabra_221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CGTTTTACTACCCGGGGTGATCGGGTTGCCCAGGCAGCTCGCCTCCCCGACCCGCTGGGGCCGTGGCCACTCGGTGTGGCCCGGTCACGGCACAACAACAAACCCCGGCGCGGAATGCGCCAAGGAATCACAATCACAATGCGTGCCCCCTCGACCCGGCAACGGTGTTCGTTCGGGTGGCGTCGCAAAAAATCGAGTCCAAAATGACTCTCGGCAACGGATATCTCGGCTCTTGCATCGATGAAGAACGTAGCGAAATGCGATACTTGGTGTGAATTGCAGAATCCCGTGAACCATCGAGTCTTTGAACGCAAGTTGCGCCCGAAGCCATTAGGCTAAGGGCACGCCTGCCTGGGTGTCACCAATCGTCGCCCCCATCCTCACTGCCTTGGTGTGTGGAGCAGGGTGAATGCTGGCTTCCCGTGAGCACCGTCTTGCGGTTGGCTGAAAACGTTCTCCGTGCCGGCGTGCAGCGTCGTGACACTTGGTGGTTGAGTTTACTCTCGAGGCCAGTCACGTGTGCTCCCTGTCGGTTCCGGAAGCAAGGACCCGTGAGCGGCAACGACCGCCCG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cabra-344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CGTTTTACTACCCGGGGTGATCGGGTTGCCCAGGCAGCTCGCCTCCCCGACCCGCTGGGGCCGTGGCCACTCGGTGTGGCCCGGTCACGGCACAACAACAAACCCCGGCGCGGAATGCGCCAAGGAATCACAATCACAATGCGTGCCCCCTCGACCCGGCAACGGTGTTCGTTCGGGTGGCGTCGCAAAAAATCGAGTCCAAAATGACTCTCGGCAACGGATATCTCGGCTCTTGCATCGATGAAGAACGTAGCGAAATGCGATACTTGGTGTGAATTGCAGAATCCCGTGAACCATCGAGTCTTTGAACGCAAGTTGCGCCCGAAGCCATTAGGCTAAGGGCACGCCTGCCTGGGTGTCACCAATCGTCGCCCCCATCCTCACTGCCTTGGTGTGTGGAGCAGGGTGAATGCTGGCTTCCCGTGAGCACCGTCTTGCGGTTGGCTGAAAACGTTCTCCGTGCCGGCGTGCAGCGTCGTGACACTTGGTGGTTGAGTTTACTCTCGAGGCCAGTCACGTGTGCTCCCTGTCGGTTCCGGAAGCAAGGACCCGTGAGCGGCAACGACCGCCCG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cabra_345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CGCGAATGCGTTTTACTACCCGGGGTGATCGGGTTGCCCAGGCAGCTCGCCTCCCCGACCCGCTGGGGCCGTGGCCACTCG</w:t>
      </w:r>
      <w:r w:rsidRPr="00BF5F2A">
        <w:rPr>
          <w:rFonts w:ascii="Courier New" w:hAnsi="Courier New" w:cs="Courier New"/>
        </w:rPr>
        <w:lastRenderedPageBreak/>
        <w:t>GTGTGGCCCGGTCACGGCACAACAACAAACCCCGGCGCGGAATGCGCCAAGGAATCACAATCACAATGCGTGCCCCCTCGACCCGGCAACGGTGTTCGTTCGGGTGGCGTCGCAAAAAATCGAGTCCAAAATGACTCTCGGCAACGGATATCTCGGCTCTTGCATCGATGAAGAACGTAGCGAAATGCGATACTTGGTGTGAATTGCAGAATCCCGTGAACCATCGAGTCTTTGAACGCAAGTTGCGCCCGAAGCCATTAGGCTAAGGGCACGCCTGCCTGGGTGTCACCAATCGTCGCCCCCATCCTCACTGCCTTGGTGTGTGGAGCAGGGTGAATGCTGGCTTCCCGTGAGCACCGTCTTGCGGTTGGCTGAAAACGTTCTCCGTGCCGGCGTGCAGCGTCGTGACACTTGGTGGTTGAGTTTACTCTCGAGGCCAGTCACGTGTGCTCCCTGTCGGTTCCGGAAGCAAGGACCCGTGAGCGGCAACGACCGCCCG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tambacoundensis-60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TCCAGCTAGACCCGCGAATTCGTTTTACTACCCGGGGCGATGGAGCTACCTCGGCAGCTCGCCTCCCCGAAACGTTGGGGCGTTGCCGCCCCGTGTGGCCTCGTCCCAGCGCAACAACAAACCCCGGTGCGGAATGCGCCAAGGAATTCACAACCGTAAGGCGCGCCCCCTCGACCTGGCAACGGTGTTCGTTTGGGTGGCGTTGCGAAAATGGAGTCTAAAATGACTCTCGGCAACGGATATCTCGGCTCTTGCATCGATGAAGAACGTAGCGAAATGCGATACTTGGTGTGAATTGCAGAATCCCGTGAACCATCGAGTCTTTGAACGCAAGTTGCGCCTGAAGCCATTAGGCTAAGGGCATGCCTGCCTGGGTGTCACTAATCGTCGCCCCAACCCAGTGCCTTCGGGCGTGGAGGGGGGTGAATGCTGGCTTCCTGTGAGCATCGTCTCGCTGTTGGCTGAAAACATTCTCTGTGCCGGCGTGCAGCGCTGTGATGCTTGGTGGTTGAGTTTATTCTCGATGCCTGTCACAGGTGCCCCCTGTCGGTTCTGGAAACAATGACCCATGGGCGGCATCGATCGCCCT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elloi_186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TTAGACCGGCGAACGCGTTTTACTACCCAGGGGTGGTAGATCTGCCTAGGTAGCTCTCCACCCTGATCCATCGGGGTCGGGCCTCCTAGTGTGGCCTGGTCTCGGTGCAACAACAAACCCCGGCGCGGAATGCGTCAAGGAATTCACAATCAGAAGGCGTCCCCCCTCGACCCTGCAACGGTGTTCGTCTGGGTGGCGTCGCAAAAATTGAGTCCAAAATGACTCTCGGCAACGGATATCTCGGCTCTTGCATCGATGAAGAACGTAGCGAAATGCGATACTTGGTGTGAATTGCAGAATCCCGTGAACCATCGAGTCTTTGAACGCAAGTTGCGCCTGAAGCCATTAGGCTAAGGGCACGCCTGCCTGGGTGTCACCAATCGTCGCCCCTAACCACATTGCCTATGTGCATGGAGAAGGGTGAATGCTGGCTTCCCGTGAGCACCCGTCTTGCGGTTGGCTGAAAACGTTCTCCGTGTCGGCACGCAGCATCGTGGCACTTGGTGGTTGAGTTTGCTCTCGAGGCCAGTCACGCATGCTCCCTGTCGGTTGTGGAATCATGTACCCGTGAGCGGCAATAACCGCCC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elloi_334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TTAGACCGGCGAACGCGTTTTACTACCCAGGGGTGGTAGATCTGCCTAGGTAGCTCTCCACCCTGATCCATCGGGGTCGGGCCTCCTAGTGTGGCCTGGTCTCGGTGCAACAACAAACCCCGGCGCGGAATGCGTCAAGGAATTCACAATCAGAAGGCGTCCCCCCTCGACCCTGCAACGGTGTTCGTCTGGGTGGCGTCGCAAAAATTGAGTCCAAAATGACTCTCGGCAACGGATATCTCGGCTCTTGCATCGATGAAGAACGTAGCGAAATGCGATACTTGGTGTGAATTGCAGAATCCCGTGAACCATCGAGTCTTTGAACGCAAGTTGCGCCTGAAGCCATTAGGCTAAGGGCACGCCTGCCTGGGTGTCACCAATCGTCGCCCCtAACCACATTGCCTATGTGCATGGAGAAGGGTGAATGCTGGCTTCCCGTGAGCACCCGTCTTGCGGTTGGCTGAAAACGTTCTCCGTGTCGGCACGCAGCATCGTGGCACTTGGTGGTTGAGTTTGCTCTCGAGGCCAGTCACGCATGCTCCCTGTCGGTTGTGGAATCATGTACCCGTGAGCGGCAATAACCGCCC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elloi_347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TTAGACCGGCGAACGCGTTTTACTACCCAGGGGTGGTAGATCTGCCTAGGTAGCTCTCCACCCTGATCCATCGGGGTCGGGCCTCCTAGTGTGGCCTGGTCTCGGTGCAACAACAAACCCCGGCGCGGAATGCGTCAAGGAATTCACAATCAGAAGGCGTCCCCCCTCGACCCTGCAACGGTGTTCGTCTGGGTGGCGTCGCAAAAATTGAGTCCAAAATGACTCTCGGCAACGGATATCTCGGCTCTTGCATCGATGAAGAACGTAGCGAAATGCGATACTTGGTGTGAATTGCAGAATCCCGTGAACCATCGAGTTTTTGAACGCAAGTTGCGCCTGAAGCCATTAGGCTAAGGGCACGCCTGCCTGGGTGTCACCAATCGTCGCCCCCAACCACATTGCCTATGTGCATGGAGAAGGGTGAATGCTGGCTTCCCGTGAGCACCCGTCTTGCGGTTGGCTGAAAACGTTCTCCGTGTCGGCGCGCAGCATCGTGGCACTTGGTGGTTGAGTTTGCTCTCGAGGCCAGTCACGCATGCTCCCTGTCGGTTGTGGAATCATGTACCCGTGAGCGGCAATAACCGCCC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ensitiva_28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lastRenderedPageBreak/>
        <w:t>GTAACAAGGTTTCCGTAGGTGAACCTGCGGAAGGATCATTGTTGATGCCTCAACCCAGTTAGACCGGCGAACGCGTTTTACTACCCGGGGGTGGTAGAGCTGCCCAGGTAGCTCTCCTCCCCGATCCATCGGGTTTGGGCCACCTAGTGTGGCCTGATTTCGGTGCAACAACAACAAACCCCGGCGCGGAATGCGTCAAGGAATTCACAATCACAAGGCGTGCCCCCTCAACCCGGCAACGGTGTTCGTCTGGGTGGCGTCGCAAAAATTGAGTCCAAAATGACTCTCGGCAACGGATATCTCGGCTCTTGCATCGATGAAGAACGTAGCGAAATGCGATACTTGGTGTGAATTGCAGAATCCCGTGAACCATCGAGTCTTTGAACGCAAGTTGCGCCCGAAGCCATTAGGCTAAGGGCACGCCTGCCTGGGTGTCACCAATCGTCGCCCCCAACCACATTGCCTATGTGCATGGAGAAGGGTGAATGCTGGCTTCCCGTGAGCACCGTCTTGCGGTTGGCTGAAAACGTTCTCCGTGTCGGCGCGCAGCATCGTGGCACTTGGTGGTTGAGTTTGCTCTCGAGGCCAGTCATGCGTGCTCCCTGTCGGTTCCGGAAACATGTACCCTGCGCGGCACTGACCGCCA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ensitiva_32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TTAGACCGGCGAACGTGTTTTACTACCcGGGGGTGGTAGAGCTGCCCAGGTAGCTCTCCTCCCCGATCCATCGGGTTTGGGCCACCTAGTGTGGCCTGAtTTCGGTGCAACAACAACAAACCCCGGCGCGGAaTGCGTCAAGGAATTCACAATCACAAGGCGTGCCCCCTCGACCCGGCAACGGTGTTcGTCTGGGTGGCGTCGCAAAAATTGAGTCCAAAATGACTCTCGGCAACGGATATCTCGGCTCTTGCATCGATGAAGAACGTAGCGAAATGCGATACTTGGTGTGAATTGCAGAATCCCGTGAACCATCGAGTCTTTGAACGCAAGTTGCGCCCGAAGCCATTAGGCTAAGGGCACGCCTGCCTGGGTGTCACCAATCGTCGCCCCCAACCACATTGCCTATGTGCATGGAGAAGGGTGAATGCTGGCTTCCCGTGAGCACCGTCTTGCGGTTGGCTGAAAACGTTCTCCGTGTCGGCGCGCAGCATCGTGGCACTTGGTGGTTGAGTTTGCTCTCGAGGCCAGTCATGCGTGCTCCCTGTCGGTTCCGGAAACATGTACCCTGCGCGGCACTGACCGCCA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ensitiva_33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TTAGACCGGCGAACGTGTTTTACTACCCGGGGGTGGTAGAGCTGCCCAGGTAGCTCTCCTCCCCGATCCATCGGGTTTGGGCCACCTAGTGTGGCCTGATTTCGGTGCAACAACAACAAACCCCGGCGCGGAATGCGTCAAGGAATTCACAATCACAAGGCGTGCCCCCTCGACCCGGCAACGGTGTTCGTCTGGGTGGCGTCGCAAAAATTGAGTCCAAAATGACTCTCGGCAACGGATATCTCGGCTCTTGCATCGATGAAGAACGTAGCGAAATGCGATACTTGGTGTGAATTGCAGAATCCCGTGAACCATCGAGTCTTTGAACGCAAGTTGCGCCCGAAGCCATTAGGCTAAGGGCACGCCTGCCTGGGTGTCACCAATCGTCGCCCCCAACCACATTGCCTATGTGCATGGAGAAGGGTGAATGCTGGCTTCCCGTGAGCACCGTCTTGCGGTTGGCTGAAAACGTTCTCCGTGTCGGCGCGCAGCATCGTGGCACTTGGTGGTTGAGTTTGCTCTCGAGGCCAGTCATGCGTGCTCCCTGTCGGTTCCGGAAACATGTACCCTGCGCGGCACTGACCGCCA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ensitiva_34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TTAGACCGGCGAACGTGTTTTACTACCCGGGGGTGGTAGAGCTGCCCAGGTAGCTCTCCTCCCCGATCCATCGGGTTTGGGCCACCTAGTGTGGCCTGATTTCGGTGCAACAACAACAAACCCCGGCGCGGAATGCGTCAAGGAATTCACAATCACAAGGCGTGCCCCCTCGACCCGGCAACGGTGTTCGTCTGGGTGGCGTCGCAAAAATTGAGTCCAAAATGACTCTCGGCAACGGATATCTCGGCTCTTGCATCGATGAAGAACGTAGCGAAATGCGATACTTGGTGTGAATTGCAGAATCCCGTGAACCATCGAGTCTTTGAACGCAAGTTGCGCCCGAAGCCATTAGGCTAAGGGCACGCCTGCCTGGGTGTCACCAATCGTCGCCCCCAACCACATTGCCTATGTGCATGGAGAAGGGTGAATGCTGGCTTCCCGTGAGCACCGTCTTGCGGTTGGCTGAAAACGTTCTCCGTGTCGGCGCGCAGCATCGTGGCACTTGGTGGTTGAGTTTGCTCTCGAGGCCAGTCATGCGTGCTCCCTGTCGGTTCCGGAAACATGTACCCTGTGCGGCACTGACCGCCA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ensitiva_35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TTAGACCGGCGAACGTGTTTTACTACCCGGGGGTGGTAGAGCTGCCCAGGTAGCTCTCCTCCCCGATCCATCGGGTTTGGGCCACCTAGTGTGGCCTGATTTCGGTGCAACAACAACAAACCCCGGCGCGGAATGCGTCAAGGAATTCACAATcacaagGCGTGCCCCCTCGACCCGGCAACGGTGTTCGTCTGGGTGGCGTCGCAAAAATTGAGTCCAAAATGACTCTCGGCAACGGATATCTCGGCTCTTGCATCGATGAAGAACGTAGCGAAATGCGATACTTGGTGTGAATTGCAGAATCCCGTGAACCATCGAGTCTTTGAACGCAAGTTGCGCCCGAAGCCATTAGGCTAAGGGCACGCCTGCCTGGGTGTCACCAATCGTCGCCCCCAACCACATTGCCTATGTGCATGGAGAAGGGTGAATGCTGGCTTCCCGTGAGCACCGTCTTGCGGTTGGCTGAAAACGTTCTCCGTGTCGGCGCGCAGCATCGTGGCACTTGGTGGTTGAGTTTGCTCTCGAGGCCAGTCATGCGTGCTCCCTGTCGGTTCCGGAAACATGTACCCTGTGCGGCACTGACCGCCa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ensitiva_250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TTAGACCGGCGAACGCGTTTACTACCCGGGGGTGGTAGAGCTGCCCAGGTAGTTCTCcTCCCCGATCCATCGGGTTTGGGCCACCTAGTGTGGCCTGATTTCGGTGCAACAACAACAAACCCCGGCGCGGAaTGCGTCAAGGAATTCACAATCACAAGGCGTGCCCCCTCGACCCGGCAACGGTGTTCGTCTGGGTGGCGTCGCAAAAATTGAGTCCAAAATGACTCTCGGCAACGGATATCTCGGCTCTTGCATCGATGAAGAACGTAGCGAAATGCGATACTTGGTGTGAATTGCAGAATCCCGTGAACCATCGAGTCTTTGAACGCAAGTTGCGCCCGAAGCCATTAGGCTAAGGGCACGCCTGCCTGGGTGTCACCAATCGTCGCCCCCAACCACAttgCCTATGTGCATGGAGAAGGGTGAATGCTGGCTTCCCGTGAGCACCGTCTTGCGGTTGGCTGAAAACGTTCTCCGTGTTGGCGCGCAGCATCGTGGCACTTGGTGGTTGAGTTTGCTCTCGAGGCCAGTCATGCGTGCTCCCTGTCGGTTTCGGAAACATGTACCCTGCGCGGCACTGACCGCCA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ensitiva_252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TTAGACCGGCGAACGCGTTTACTACCCGGGGGTGGTAGAGCTGCCCAGGTAGCTCTCCTCCCCGATCCATCGGGTTTGGGCCACCTAGTGTGGCCTGATTTCGGTGCAACAACAACAAACCCCGGCGCGgAATGCGTCAAGGAATTCACAATCACAAGGCGTGCCCCCTCGACCCGGCaACGGTGTTCGTCTGGGTGGCGTCGCAAAAATTGAGTCCAAAATGACTCTCGGCAACGGATATCTCGGCTCTTGCATCGATgAAgAACGTAGCGAAATGCGATACTTGGTGTGAATTGCAGAATCCCGTGAACCATCGAGTCTTTGAACGCAAGTTGCGCCCGAAGCCATTAGGCTAAGGGCACGCCTGCCTGGGTGTCACCAATCGTCGCCCCCAACCACATTGCCTATGTGCATGGAGAAGGGTGAATGCTGGCTTCCCGTGAGCACCGTCTTGCGGTTGGCTGAAAACGTTCTCCGTGTCGGCGCGCAGCATCGTGGCACTTGGTGGTTGAGTTTGCTCTCGAGGCCAGTCATGCGTGCTCCCTGTCGGTTTCGGAAACATGTACCCTGtGCGGCACTGACCGCCa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ensitiva_253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TCAGTTAGACCGGTGAACGCGTTTACTACCCGGGGGTGGTAGAGCTGCCCAGGTAGCTCTCCTCCCCGATCCATCGGGTTTGGGCCACCTAGTGTGGCCTGATTTCGGTGCAACAACAACAAACCCCGGCGCGGAATGCGTCAAGGAATTCACAATCACAAGGCGTGCCCCCTCGACCCGGCAACGGTGTTCGTCTGGGTGGCGTCGCAAAAATTGAGTCCAAAATGACTCTCGGCAACGGATATCTCGGCTCTTGCATCGATGAAGAACGTAGCGAAATGCGATACTTGGTGTGAATTGCAGAATCCCGTGAACCATCGAGTCTTTGAACGCAAGTTGCGCCCGAAGCCATTAGGCTAAGGGCACGCCTGCCTGGGTGTCACCAATCGTCGCCCCCAACCACATTGCCTATGTGCATGGAGAAGGGTGAATGCTGGCTTCCCGTGAGCACCGTCTTGCGGTTGGCTGAAAACGTTCTCCGTGCCGGCGCGCAGCATCGTGGCACTTGGTGGTTGAGTTTGCTCTCGAGGCCAGTCATGCGTGCTCCCTGTCGGTTCCGGAAACATGTACCCTGCGCGGCACTGACCGCCA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ensitiva_255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TTAGACCGGCGAACGCGTTTTACTACCCGGGGGTGGTAGAGCTGCCCAGGTAGCTCTCCTCCCCGATCCATCGGGTTTGGGCCACCTAGTGTGGCCTGATTTCGGTGCAACAACAACAAACCCCGGCGCGGAATGCGTCAAGGAATTCACAATCATAAGGCGTGCCCCTCgACCCGGCAACGGTgTTCGTCTGGGTGTCGTCGCAAAAATTGAGTCCAAAATGACTCTCGGCAACGGATATCTCGGCTCTTGCATCGATGAAgAACGTAGCGAAATGCGATACTTGGTGTGAATTGCAgAATCCCGTGAACCATCGAGTCTTTGAACGCAAGTTGCGCCCGAAGCCATTAGGCCAAGGGCACGCCTGCCTGGGTGTCACCAATCGTCGCCCCCAACCAACATTGCCTATgTGCATGGAgAAGGGTGAATGCTGGCTTCCCGTGAGCACCGTCTTGtGGTTGGCTGAAAACGTTCTCCGTGTCGGCGCGCAgCATCGTGGCACTTGGTGGTTGAGTTTGCTCTCGAGGCCAGTCATGCgTGCTCCCTGTCGGTTCCGGAAACATGTACCCTGCGCGGCACTGACCGCCA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ensitiva_256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TTAGACCGGCGAACGTGTTTTACTACCCGGGGGTGGTAGAGCTGCCCAGGTAGCTCTCCTCCCCGATCCATCGGGTTTGGGCCACCTAGTGTGGCCTGATTTCGGTGCAACAACAACAAACCCCGGCGCGGAaTGCGTCAAGGAATTCACAATCACAAGGCGTGCCCCCTCGACCCGGCAACGGTGTTCGTCTGGGTGGCGTCGCAAAAATTGAGTCCAAAATGACTCTCGGCAACGGATATCTCGGCTCTTGCATCGATGAAGAACGTAGCGAAATGCGATACTTGGTGTGAATTGCAGAATCCCGTGAACCATCGAGTCTTTGAACGCAAGTTGCGCCCGAAGCCATTAGGCTAAGGGCACGCCTGCCTGGGTGTCACCAATCGTCGCCCCCAACCACAttgCCTATGTGCATGGAGAAGGGTGAATGCTGGCTTCCCGTGAGCACCGTCTTGCGGTTGGCTGAAAACGTTCTCCGTGTCGGCGCGCAGCATCGTGGCACTTGGTGGTTGAGTTTGCTCTCGAG</w:t>
      </w:r>
      <w:r w:rsidRPr="00BF5F2A">
        <w:rPr>
          <w:rFonts w:ascii="Courier New" w:hAnsi="Courier New" w:cs="Courier New"/>
        </w:rPr>
        <w:lastRenderedPageBreak/>
        <w:t>GCCAGTCATGCGTGCTCCCTGTCGGTTCCGGAAACATGTACCCTGCGCGGCACTGACCGCCA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ensistiva_262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TTAGACCGGCGAACGCGTTTACTACCCGGGGGTGGTAGAGCTGCCCAGGTAGCTCTCCTCCCCGATCCATCGGGTTTGGGCCACCTAGTGTGGCCTGATTTCGGTGCAACAACAACAAACCCCGGCGCGGAATGCGTCAAGGAATTCACAATCACAAGGCGTGCCCCCTCGACCCGGCAACGGTGTTCGTCTGGGTGGCGTCGCAAAAATTGAGTCCAAAATGACTCTCGGCAACGGATATCTCGGCTCTTGCATCGATGAAGAACGTAGCGAAATGCGATACTTGGTGTGAATTGCAGAATCCCGTGAACCATCGAGTCTTTGAACGCAAGTTGCGCCCGAAGCCATTAGGCTAAGGGCACGCCTGCCTGGGTGTCACCAATCGTCGCCCCCAACCACATTGCCTATGTGCATGGAGAAGGGTGAATGCTGGCTTCCCGTGAGCACCGTCTTGCGGTTGGCTGAAAACGTTCTCCGTGTCGGCGCGCAGCATCGTGGCACTTGGTGGTTGAGTTTGCTCTCGAGGCCAGTCATGCGTGCTCCCTGTCGGTTTCGGAAACATGTACCCTGTGCGGCACTGACCGCCA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ensitiva_268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TTAGACCGGTGAACGCGTTTACTACCCGGGGGTGGTAGAGCTGCCCAGGTAGCTCTCCTCCCCGATCCATCGGGTTTGGGCCACCTAGTGTGGCCTGATTTCGGTGCAACAACAACAAACCCCGGCGCGGAATGCGTCAAGGAATTCACAATCACAAGGCGTGCCCCCTCGACCCGGGAACGGTGATCGTGTGGGTGGCGTcGCAAAAATTGAGTCCAAAATGACTCTCGGCAACGGATATCTCGGCTCTTGCATCGATGAAGAACGTAGCGAAATGCGATACTTGGTGTGAATTGCAGAATCCCGTGAACCATCGAGTCTTTGAACGCAAGTTGCGCCCGAAGCCATTAGGCTAAGGGCACGCCTGCCTGGGTGTCACCAATCGTCGCCCCCAACCACATTGCCTATGTGCATGGAGAAGGGTGAATGCTGGCTTCCCGTGAGCACCGTCTTGCGGTTGGCTGAAAACGTTCTCCGTGTCGGCGCGCAGCATCGTGGCACTTGGTGGTTGAGTTTGCTCTCGAGGCCAGTCATGCGTGCTCCCTGTCGGTTCCGGAAACATGTACCCTGCGCGGCACTGACCGCCa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ensitiva_271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TTAGACCGGCGAACGTGTTTTACTACCCGGGGGTGGTAGAGCTGCCCAGGTAGCTCTCCTCCCCGATCCATCGGGTTTGGGCCACCTAGTGTGGCCTGATTTCGGTGCAACAACAACAAACCCCGGCGCGGAATGCGTCAAGGAATTCACAATCACAAGGCGTGCCCCCTCGACCCGGCAACGGTGTTCGTCTGGGTGGCGTCGCAAAAATTGAGTCCAAAATGACTCTCGGCAACGGATATCTCGGCTCTTGCATCGATGAAGAACGTAGCGAAATGCGATACTTGGTGTGAATTGCAGAATCCCGTGAACCATCGAGTCTTTGAACGCAAGTTGCGCCCGAAGCCATTAGGCTAAGGGCACGCCTGCCTGGGTGTCACCAATCGTCGCCCCCAACCACATTGCCTATGTGCATGGAGAAGGGTGAATGCTGGCTTCCCGTGAGCACCGTCTTGCGGTTGGCTGAAAACGTTCTCCGTGTCGGCGCGCAGCATCGTGGCACTTGGTGGTTGAGTTTGCTCTCGAGGCCAGTCATGCGTGCTCCCTGTCGGTTCCGGAAACATGTACCCTGCGCGGCACTGACCGCCA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ensitiva_274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TTAGACCGGCGAACGCGTTTTACTACCCGGGGGTGGTAGAGCTGCCCAGGTAGCTCTCCTCCCCGATCCATCGGGTTTGGGCCACCTAGTGTGGCCTGAtTTCGGTGCAACAACAACAAACCCCGGCGCGGAaTGCGTCAAGGAATTCACAATCATAAGGCGTGCCCCCTCGACCCGGCAACGGTGTTCGTCTGGGTGGCGTCGCAAAAATTGAGTCCAAAATGACTCTCGGCAACGGATATCTCGGCTCTTGCATCGATGAAGAACGTAGCGAAATGCGATACTTGGTGTGAATTGCAGAATCCCGTGAACCATCGAGTCTTTGAACGCAAGTTGCGCCCGAAGCCATTAGGCCAAGGGCACGCCTGCCTGGGTGTCACCAATCGTCGCCCCCAACCACAttgCCTATGTGCATGGAGAAGGGTGAATGCTGGCTTCCCGTGAGCACCGTCTTGCGGTTGGCTGAAAACGTTCTCCGTGTCGGCGCGCAGCATCGTGGCACTTGGTGGTTGAGTTTGCTCTCGAGGCCAGTCATGCGTGCTCCCTGTCGGTTCCGGAAACATGTACCCTGCGCGGCACTGACCGCCA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ensitiva_275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TTAGACCGGCGAACGCGTTTACTACCCGGGGGTGGTAGAGCTGCCCAGGTAGCTCTCCTCCCCGATCCATCGGGTTTGGGCCACCTAGTGTGGCCTGATTTCGGTGCAACAACAACAAACCCCGGCGCGGAATGCGTCAAGGAATTCACAATCACAAGGCGTGCCCCCTCGACCCGGCAACGGTGTTCGTCTGGGTGGCGTCGCAAAAATTGAGTCCAAAATGACTCTCGGCAACGGATATCTCGGCTCTTGCATCGATGAAGAACGTAGCGAAATGCGATACTTGGTGTGAATTGCAGAATCCCGTGAACCATCGAGTCTTTGAACGCAAGTTGCGCCCGAAGCCATTAGGCTAAGGGCACGCCTGCCTGGGTGTCACC</w:t>
      </w:r>
      <w:r w:rsidRPr="00BF5F2A">
        <w:rPr>
          <w:rFonts w:ascii="Courier New" w:hAnsi="Courier New" w:cs="Courier New"/>
        </w:rPr>
        <w:lastRenderedPageBreak/>
        <w:t>AATCGTCGCCCCCAACCACATTGCCTATGTGCATGGAGAAGGGTGAATGTTGGCTTCCCGTGAGCACCGTCTTGCGGTTGGCTGAAAACGTTCTCCGTGTCGGCGCGCAGCATCGTGGCACTTGGTGGTTGAGTTTGCTCTCGAGGCCAGTCATGCGTGCTCCCTGTCGGTTTCGGAAACATGTACCCTGCGCGGCACTGACCGCCA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ensitiva_292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TTAGACCGGCGAACGCGTTTTACTACCCGGGGGTGGTAGAGCTGCCCAGGTAGCTCTCCTCCCCGATCCATCGGGTTTGGGCCACCTAGTGTGGCCTGATTTCGGTGCAACAACAACAAACCCCGGCGCGGAATGCGTCAAGGAATTCACAATCACAAGGCGTGCCCCCTCAACCCGGCAACGGTGTTCGTCTGGGTGGCGTCGCAAAAATTGAGTCCAAAATGACTCTCGGCAACGGATATCTCGGCTCTTGCATCGATGAAGAACGTAGCGAAATGCGATACTTGGTGTGAATTGCAGAATCCCGTGAACCATCGAGTCTTTGAACGCAAGTTGCGCCCGAAGCCATTAGGCTAAGGGCACGCCTGCCTGGGTGTCACCAATCGTCGCCCCCAACCACATTGCCTATGTGCATGGAGAAGGGTGAATGCTGGCTTCCCGTGAGCACCGTCTTGCGGTTGGCTGAAAACGTTCTCCGTGTCGGCGCGCAGCATCGTGGCACTTGGTGGTTGAGTTTGCTCTCGAGGCCAGTCATGCGTGCTCCCTGTCGGTTCCGGAAACATGTACCCTGCGCGGCACTGACCGCCA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ensitiva_314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TTAGACCGGCGAACGCGTTTTACTACCCGGGGGTGGTAGAGCTGCCCAGGTAGCTCTCCTCCCCGATCCATCGGGTTTGGGCCACCTAGTGTGGCCTGATTTCGGTGCAACAACAACAAACCCCGGCGCGGAATGCGTCAAGGAATTCACAATCACAAGGCGTGCCCCCTCAACCCGGCAACGGTGTTCGTCTGGGTGGCGTCGCAAAAATTGAGTCCAAAATGACTCTCGGCAACGGATATCTCGGCTCTTGCATCGATGAAGAACGTAGCGAAATGCGATACTTGGTGTGAATTGCAGAATCCCGTGAACCATCGAGTCTTTGAACGCAAGTTGCGCCCGAAGCCATTAGGCTAAGGGCACGCCTGCCTGGGTGTCACCAATCGTCGCCCCCAACCACATTGCCTATGTGCATGGAGAAGGGTGAATGCTGGCTTCCCGTGAGCACCGTCTTGCGGTTGGCTGAAAACGTTCTCCGTGTCGGCGCGCAGCATCGTGGCACTTGGTGGTTGAGTTTGCTCTCGAGGCCAGTCATGCGTGCTCCCTGTCGGTTCCGGAAACATGTACCCTGCGCGGCACTGACCGCCA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ensitiva_325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TTAGACCGGCGAACGTGTTTTACTACCCGGGGGTGGTAGAGCTGCCCAGGTAGCTCTCCTCCCCGATCCATCGGGTTTGGGCCACCTAGTGTGGCCTGATTTCGGTGCAACAACAACAAACCCCGGCGCGGAATGCGTCAAGGAATTCACAATCACAAGGCGTGCCCCCTCGACCCGGCAACGGTGTTCGTCTGGGTGGCGTCGCAAAAATTGAGTCCAAAATGACTCTCGGCAACGGATATCTCGGCTCTTGCATCGATGAAGAACGTAGCGAAATGCGATACTTGGTGTGAATTGCAGAATCCCGTGAACCATCGAGTCTTTGAACGCAAGTTGCGCCCGAAGCCATTAGGCTAAGGGCACGCCTGCCTGGGTGTCACCAATCGTCGCCCCCAACCACATTGCCTATGTGCATGGAGAAGGGTGAATGCTGGCTTCCCGTGAGCACCGTCTTGCGGTTGGCTGAAAACGTTCTCCGTGTCGGCGCGCAGCATCGTGGCACTTGGTGGTTGAGTTTGCTCTCGAGGCCAGTCATGCGTGCTCCCTGTCGGTTCCGGAAACATGTACCCTGCGCGGCACTGACCGCCA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ensitiva_327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TTAGACCGGCGAACGCGTTTTACTACCCGGGGGTGGTAGAGCTGCCCAGGTAGCTCTCCTCCCCGATCCATCGGGTTTGGGCCACCTAGTGTGGCCTGATTTCGGTGCAACAACAACAAACCCCGGCGCGGAATGCGTCAAGGAATTCACAATCACAAGGCGTGCCCCCTCGACCCGGCAACGGTGTTCGTCTGGGTGGCGTCGCAAAAATTGAGTCCAAAATGACTCTCGGCAACGGATATCTCGGCTCTTGCATCGATGAAGAACGTAGCGAAATGCGATACTTGGTGTGAATTGCAGAATCCCGTGAACCATCGAGTCTTTGAACGCAAGTTGCGCCCGAAGCCATTAGGCTAAGGGCACGCCTGCCTGGGTGTCACCAATCGTCGCCCCCAACCACATTGCCTATGTGCATGGAGAAGGGTGAATGCTGGCTTCCCGTGAGCACCGTCTTGCGGTTGGCTGAAAACGTTCTCCGTGTCGGCGCGCAGCATCGTGGCACTTGGTGGTTGAGTTTGCTCTCGAGGCCAGTCATGCGTGCTCCCTGTCGGTTCCGGAAACATGTACCCTGCGCGGCACTGACCGCCA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ensitiva_329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TTAGACCGGCGAACGCGTTTACTACCCGGGGGTGGTAGAGCTGCCCAGGTAGCTCTCCTCCCCGATCCATCGGGTTTGGGCCACCTAGTGTGGCCTGATTTCGGTGCAACAACAACAAACCCCGGCGCGGAATGCGTCAAGGAATTCACAATCACAAGGCGTGCCCCCTCGACCCGGCAACGGTGTTCGTCTGGGTGGCGTCGCAAAAATTGAGTCCAAAATGACTCTCGGCAA</w:t>
      </w:r>
      <w:r w:rsidRPr="00BF5F2A">
        <w:rPr>
          <w:rFonts w:ascii="Courier New" w:hAnsi="Courier New" w:cs="Courier New"/>
        </w:rPr>
        <w:lastRenderedPageBreak/>
        <w:t>CGGATATCTCGGCTCTTGCATCGATGAAGAACGTAGCGAAATGCGATACTTGGTGTGAATTGCAGAATCCCGTGAACCATCGAGTCTTTGAACGCAAGTTGCGCCCGAAGCCATTAGGCTAAGGGCACGCCTGCCTGGGTGTCACCAATCGTCGCCCCCAACCACATTGCCTATGTGCATGGAGAAGGGTGAATGCTGGCTTCCCGTGAGCACCGTCTTGCGGTTGGCTGAAAACGTTCTCCGTGTCGGCGCGCAGCATCGTGGCACTTGGTGGTTGAGTTTGCTCTCGAGGCCAGTCATGCGTGCTCCCTGTCGGTTTCGGAAACATGTACCCTGTGCGGCACTGACCGCCA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ensitiva_336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TTAGACCGGCGAACGCGTTTACTACCCGGGGGTGGTAGAGCTGCCCAGGTAGCTCTCCTCCCCGATCCATCGGGTTTGGGCCACCTAGTGTGGCCTGATTTCGGTGCAACAACAACAAACCCCGGCGCGGAATGCGTCAAGGAATTCACAATCACAAGGCGTGCCCCCTCGACCCGGCAACGGTGTTCGTCTGGGTGGCGTCGCAAAAATTGAGTCCAAAATGACTCTCGGCAACGGATATCTCGGCTCTTGCATCGATGAAGAACGTAGCGAAATGCGATACTTGGTGTGAATTGCAGAATCCCGTGAACCATCGAGTCTTTGAACGCAAGTTGCGCCCGAAGCCATTAGGCTAAGGGCACGCCTGCCTGGGTGTCACCAATCGTCGCCCCCAACCGCATTGCCTATGTGCATGGAGAAGGGTGAATGCTGGCTTCCCGTGAGCACCGTCTTGcGGTTGGCTGAAAACGTTTTCCGTGTCGGCGCGCAGCATCGTGGCACTTGGTGGTTGAGTTTGCTCTCGAGGCCAGTCATGCGTGCTCCCTGTCGGTTTCGGAAACATGTACCCCGTGCGGCACTGACCGCCA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ensitiva_341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TTAGACCGGCGAACGTGTTTTACTACCCGGGGGTGGTAGAGCTGCCCAGGTAGCTCTCCTCCCCGATCCATCGGGTTTGGGCCACCTAGTGTGGCCTGATTTCGGTGCAACAACAACAAACCCCGGCGCGGAATGCGTCAAGGAATTCACAATCACAAGGCGTGCCCCCTCGACCCGGCAACGGTGTTCGTCTGGGTGGCGTCGCAAAAATTGAGTCCAAAATGACTCTCGGCAACGGATATCTCGGCTCTTGCATCGATGAAGAACGTAGCGAAATGCGATACTTGGTGTGAATTGCAGAATCCCGTGAACCATCGAGTCTTTGAACGCAAGTTGCGCCCGAAGCCATTAGGCTAAGGGCACGCCTGCCTGGGTGTCACCAATCGTCGCCCCCAACCACATTGCCTATGTGCATGGAGAAGGGTGAATGCTGGCTTCCCGTGAGCACCGTCTTGCGGTTGGCTGAAAACGTTCTCCGTGTCGGCGCGCAGCATCGTGGCACTTGGTGGTTGAGTTTGCTCTCGAGGCCAGTCATGCGTGCTCCCTGTCGGTTCCGGAAACATGTACCCTGCGCGGCACTGACCGCCa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ensitiva_343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TTAGACCGGCGAACGCGTTTACTACCCGGGGGTGGTAGAGCTGCCCAGGTAGCTCTCCTCCCCGATCCATCGGGTTTGGGCCACCTAGTGTGGCCTGATTTCGGTGCAACAACAACAAACCCCGGCGCGGAATGCGTCAAGGAATTCACAATCACAAGGCGTGCCCCCTCGACCCGGCAACGGTGTTCGTCTGGGTGGCGTCGCAAAAATTGAGTCCAAAATGACTCTCGGCAACGGATATCTCGGCTCTTGCATCGATGAAGAACGTAGCGAAATGCGATACTTGGTGTGAATTGCAGAATCCCGTGAACCATCGAGTCTTTGAACGCAAGTTGCGCCCGAAGCCATTAGGCTAAGGGCACGCCTGCCTGGGTGTCACCAATCGTCGCCCCCAACCGCATTGCCTATGTGCATGGAGAAGGGTGAATGCTGGCTTCCCGTGAGCACCGTCTTGCGGTTGGCTGAAAACGTTTTCCGTGTCGGCGCGCAGCATCGTGGCACTTGGTGGTTGAGTTTGCTCTCGAGGCCAGTCATGCGTGCTCCCTGTCGGTTTCGGAAACATGTACCCCGTGCGGCACTGACCGCCA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ensitiva_348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TTAGACCGGCGAACGCGTTTTACTACCCGGGGGTGGTAGAGCTGCCCAGGTAGCTCTCCTCCCCGATCCATCGGGTTTGGGCCACCTAGTGTGGCCTGATTTCGGTGCAACAACAACAAACCCCGGCGCGGAATGCGTCAAGGAATTCACAATCACAAGGCGTGCCCCCTCGACCCGGCAACGGTGTTCGTCTGGGTGGCGTCGCAAAAATTGAGTCCAAAATGACTCTCGGCAACGGATATCTCGGCTCTTGCATCGATGAAGAACGTAGCGAAATGCGATACTTGGTGTGAATTGCAGAATCCCGTGAACCATCGAGTCTTTGAACGCAAGTTGCGCCCGAAGCCATTAGGCTAAGGGCACGCCTGCCTGGGTGTCACCAATCGTCGCCCCCAACCACATTGCCTATGTGCATGGAGAAGGGTGAATGCTGGCTTCCCGTGAGCACCGTCTTGCGGTTGGCTGAAAACGTTCTCCGTGTCGGCGCGCAGCATCGTGGCACTTGGTGGTTGAGTTTGCTCTCGAGGCCAGTCATGCGTGCTCCCTGTCGGTTCCGGAAACATGTACCCTGCGCGGCACTGACCGCCA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ensitiva_354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TTAGACCGGCGAACGCGTTTTACTACCCGGGGGTGGTAGAGCTGCCCAGGTAGCTCTCCTCCCCGATCCATCGGGTTTGGGCCACCTA</w:t>
      </w:r>
      <w:r w:rsidRPr="00BF5F2A">
        <w:rPr>
          <w:rFonts w:ascii="Courier New" w:hAnsi="Courier New" w:cs="Courier New"/>
        </w:rPr>
        <w:lastRenderedPageBreak/>
        <w:t>GTGTGGCCTGATTTCGGTGCAACAACAACAAACCCCGGCGCGGAATGCGTCAAGGAATTCACAATCATAAGGCGTGCCCCTCGACCCGGCAACGGTGTTCGTCTGGGTGTCGTCGCAAAAATTGAGTCCAAAATGACTCTCGGCAACGGATATCTCGGCTCTTGCATCGATGAAGAACGTAGCGAAATGCGATACTTGGTGTGAATTGCAGAATCCCGTGAACCATCGAGTCTTTGAACGCAAGTTGCGCCCGAAGCCATTAGGCCAAGGGCACGCCTGCCTGGGTGTCACCAATCGTCGCCCCCAACCAACATTGCCtATgTGCATGGAGAAGGGTGAATGCTGGCTTCCCGTGAGCACCGTCTTGTGGTTGGCTGAAAACGTTCTCCGTGTCGGCgCGCAgCAtCGTGGCACTTGGTGGTTGAGTTTGCTCTCGAGGCCAGTCATGCGTGCTCCCTGTCGGTTCCGGAAACATGTACCCTGCGCGGCACTGACCGCCA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ensitiva_355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TTAGACCGGCGAACGCGTTTACTACCCGGGGGTGGTAGAGCTGCCCAGGTAGCTCTCCTCCCCGATCCATCGGGTTTGGGCCACCTAGTGTGGCCTGATTTCGGTGCAACAACAACAAACCCCGGCGCGGAATGCGTCAAGGAATTCACAATCACAAGGCGTGCCCCCTCGACCCGGCAACGGTGTTCGTCTGGGTGGCGTCGCAAAAATTGAGTCCAAAATGACTCTCGGCAACGGATATCTCGGCTCTTGCATCGATGAAGAACGTAGCGAAATGCGATACTTGGTGTGAATTGCAGAATCCCGTGAACCATCGAGTCTTTGAACGCAAGTTGCGCCCGAAGCCATTAGGCTAAGGGCACGCCTGCCTGGGTGTCACCAATCGTCGCCCCCAACCGCATTGCCTATGTGCATGGAGAAGGGTGAATGCTGGCTTCCCGTGAGCACCGTCTTGCGGTTGGCTGAAAACGTTTTCCGTGTCGGCGCGCAGCATCGTGGCACTTGGTGGTTGAGTTTGCTCTCGAGGCCAGTCATGCGTGCTCCCTGTCGGTTTCGGAAACATGTACCCCGTGCGGCACTGACCGCCA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enstiva_361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TTAGACCGGCGAACGCGTTTTACTACCCGGGGGTGGTAGAGCTGCCCAGGTAGCTCTCCTCCCCGATCCATCGGGTTTGGGCCACCTAGTGTGGCCTGATTTCGGTGCAACAACAACAAACCCCGGCGCGGAATGCGTCAAGGAATTCACAATCACAAGGCGTGCCCCCTCAACCCGGCAACGGTGTTCGTCTGGGTGGCGTCGCAAAAATTGAGTCCAAAATGACTCTCGGCAACGGATATCTCGGCTCTTGCATCGATGAAGAACGTAGCGAAATGCGATACTTGGTGTGAATTGCAGAATCCCGTGAACCATCGAGTCTTTGAACGCAAGTTGCGCCCGAAGCCATTAGGCTAAGGGCACGCCTGCCTGGGTGTCACCAATCGTCGCCCCCAACCACATTGCCTATGTGCATGGAGAAGGGTGAATGCTGGCTTCCCGTGAGCACCGTCTTGCGGTTGGCTGAAAACGTTCTCCGTGTCGGCGCGCAGCATCGTGGCACTTGGTGGTTGAGTTTGCTCTCGAGGCCAGTCATGCGTGCTCCCTGTCGGTTCCGGAAACATGTACCCTGCGCGGCACTGACCGCCA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p_328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AACCCAGATAGACCGGCGAACGCGTTTTACTACCCAGGGGTGGTAGAGCTGCCCAGGTAGCTCTCCACCCTGATCCATCGGGTTCGGGCCACCTAGTGTGGCCTGGTCTTGGTGCAAcAACAAACCCCGGCGCGGAATGCGTCAAGGAATTCACAATCACAAGGCGTCCCCCTCGACCCGGcAGCGGTGTTCGTCCGGGTGGCGTCGCAAAAATTGAGTCCAAAATGACTCTCGGCAACGGATATCTCGGCTCTTGCATCGATGAAGAACGTAGCGAAATGCGATACTTGGTGTGAATTGCAGAATCCCGTGAACCATCGAGTCTTTGAACGCAAGTTGCGCCCGAAGCCATTAGGCTAAGGGCACGCCTGCCTGGGTGTCACCAATCGTCGCCCCCAACCACATTGCCTATGTGCATGGATtAGGGTGAATGCTGGCTTCCCGTGAGCACCGTCTTGCGGTTGGCTGAAAATGTTCTCCGTGTCGGCGCGCAGCATCGTGGCACTTGGTGGTTGAGTTTGCTCTCGAGGCCAGTCACGCGTGCTCCCTGTTGGTTCCGGAAACATGTACCCGTGAGCGGCAAGGACCGCCCAA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sp_353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GTAACAAGGTTTCCgTAGGTGAACCTGCGGAAGGatCATTGTTGATGCCTCGACCCAGCTAGACCTGCGAATGCGTTTTACTACCCGGGGCGATCGGGTTGCCCAGGCAGCTCGCCTCCCCGACCTGTTGGGGCTCTGGCCACTCGGTGTGGCCTGGTCCTGGCACAACAACAAACCCCGGCGCGGAATGCGCCAAGGAATCACATTCACAATGTGCGCCCCCTCGACCCGGCAACGGTGTTCGTTCGGGTGGTGTCGCAAAAAATCGAGTCCAAAATGACTCTCGGCAACGGATATCTCGGCTCTTGCATCGATGAAGAACGTAGCGAAATGCGATACTTGGTGTGAATTGCAGAATCCCGTGAACCATCGAGTCTTTGAACGCAAGTTGCGCCCGAAGCCATTAGGCTAAGGGCACGCCTGCCTGGGTGTCACCAATCGTCGCCCCCAAACTAACTGCCATGGTGCGTGGAGAAGGGGTGAATGCTGGCTTCCCGTGAGCACCGTCTTGCGGTTGGCTGAAAACGTTCTCCGTGCCGGCgTGCAGCGCCgTGACACTtGGTGGTTGAGTTTACCCTCGAGGCCaGTCACGTGTGCTCCCTGTCGGTTCCGGAAGCATGGACCCGTTGGCGGCAACgACCGCCCGTGATGCGACCTCAGGTCAGGCGGGGCTACCCGCTgAGTTTAAGCATATCAaTAAgCG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t>&gt;Avirginica_63</w:t>
      </w:r>
    </w:p>
    <w:p w:rsidR="00BF5F2A" w:rsidRPr="00BF5F2A" w:rsidRDefault="00BF5F2A" w:rsidP="00BF5F2A">
      <w:pPr>
        <w:pStyle w:val="Textebrut"/>
        <w:rPr>
          <w:rFonts w:ascii="Courier New" w:hAnsi="Courier New" w:cs="Courier New"/>
        </w:rPr>
      </w:pPr>
      <w:r w:rsidRPr="00BF5F2A">
        <w:rPr>
          <w:rFonts w:ascii="Courier New" w:hAnsi="Courier New" w:cs="Courier New"/>
        </w:rPr>
        <w:lastRenderedPageBreak/>
        <w:t>GTAACAAGGTTTCCGTAGGTGAACCTGCGGAAGGATCATTGTTGATGCCTTGACCCAGCTAGACCTGCGAATGCGTTTTACTACCCGGGGCGATCGGGTTGCCCAGGCAGCTCGCCTCCCCGACCTGTTGGGGCTCTGGCCACTCGGTGTGGCCTGGTCCTGGCACAACAACAAACCCCGGCGCGGAATGCGCCAAGGAATCACATTCACAATGTGCGCCCCCTCGACCCGGCAACGGTGTTCGTTCGGGTGGTGTCGCAAAAAATCGAGTCCAAAATGACTCTCGGCAACGGATATCTCGGCTCTTGCATCGATGAAGAACGTAGCGAAATGCGATACTTGGTGTGAATTGCAGAATCCCGTGAACCATCGAGTCTTTGAACGCAAGTTGCGCCCGAAGCCATTAGGCTAAGGGCACGCCTGCCTGGGTGTCACCAATCGTCGCCCCCAAACTAACTGCCATGGTGCGTGGAGAAGGGGTGAATGCTGGCTTCCCGTGAGCACCGTCTTGCGGTTGGCTGAAAACGTTCTCCGTGCCGGCGTGCAGCGCCGTGACACTTGGTGGTTGAGTTTACCCTCGAGGCCAGTCACGTGTGCTCCCTGTCGGTTCCGGAAGCATGGACCCGTTGGCGGCAACGACCGCCCGTGATGCGACCTCAGGTCAGGCGGGGCTACCCGCTGAGTTTAAGCATATCAATAAGCG</w:t>
      </w:r>
    </w:p>
    <w:sectPr w:rsidR="00BF5F2A" w:rsidRPr="00BF5F2A" w:rsidSect="000A1653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26D"/>
    <w:rsid w:val="002E2C32"/>
    <w:rsid w:val="00A7626D"/>
    <w:rsid w:val="00BF5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0A1653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0A1653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0A1653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0A1653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1</Pages>
  <Words>21693</Words>
  <Characters>119312</Characters>
  <Application>Microsoft Office Word</Application>
  <DocSecurity>0</DocSecurity>
  <Lines>994</Lines>
  <Paragraphs>28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40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righi</dc:creator>
  <cp:lastModifiedBy>arrighi</cp:lastModifiedBy>
  <cp:revision>2</cp:revision>
  <dcterms:created xsi:type="dcterms:W3CDTF">2017-08-25T12:07:00Z</dcterms:created>
  <dcterms:modified xsi:type="dcterms:W3CDTF">2017-08-25T12:07:00Z</dcterms:modified>
</cp:coreProperties>
</file>